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9BCAC0" w14:textId="5F41A8F3" w:rsidR="00422CB9" w:rsidRDefault="00725259" w:rsidP="00D27CC4">
      <w:pPr>
        <w:spacing w:after="0" w:line="360" w:lineRule="auto"/>
        <w:jc w:val="both"/>
        <w:rPr>
          <w:rFonts w:ascii="Times" w:hAnsi="Times"/>
          <w:b/>
          <w:sz w:val="28"/>
          <w:szCs w:val="24"/>
          <w:lang w:val="en-US"/>
        </w:rPr>
      </w:pPr>
      <w:r w:rsidRPr="00D27CC4">
        <w:rPr>
          <w:rFonts w:ascii="Times" w:hAnsi="Times"/>
          <w:b/>
          <w:sz w:val="28"/>
          <w:szCs w:val="24"/>
          <w:lang w:val="en-US"/>
        </w:rPr>
        <w:t xml:space="preserve">Supplemental </w:t>
      </w:r>
      <w:r w:rsidR="00B440AA" w:rsidRPr="00D27CC4">
        <w:rPr>
          <w:rFonts w:ascii="Times" w:hAnsi="Times"/>
          <w:b/>
          <w:sz w:val="28"/>
          <w:szCs w:val="24"/>
          <w:lang w:val="en-US"/>
        </w:rPr>
        <w:t>Tables</w:t>
      </w:r>
    </w:p>
    <w:p w14:paraId="7A5B7C84" w14:textId="77777777" w:rsidR="00D27CC4" w:rsidRPr="00D27CC4" w:rsidRDefault="00D27CC4" w:rsidP="00D27CC4">
      <w:pPr>
        <w:spacing w:after="0" w:line="360" w:lineRule="auto"/>
        <w:jc w:val="both"/>
        <w:rPr>
          <w:rFonts w:ascii="Times" w:hAnsi="Times"/>
          <w:b/>
          <w:sz w:val="28"/>
          <w:szCs w:val="24"/>
          <w:lang w:val="en-US"/>
        </w:rPr>
      </w:pPr>
    </w:p>
    <w:p w14:paraId="5B96E007" w14:textId="2FA4515A" w:rsidR="00A7700D" w:rsidRPr="00D27CC4" w:rsidRDefault="00A7700D" w:rsidP="00E70240">
      <w:pPr>
        <w:rPr>
          <w:rFonts w:ascii="Times" w:hAnsi="Times"/>
          <w:b/>
          <w:sz w:val="24"/>
          <w:lang w:val="en-US"/>
        </w:rPr>
      </w:pPr>
      <w:r w:rsidRPr="00D27CC4">
        <w:rPr>
          <w:rFonts w:ascii="Times" w:hAnsi="Times"/>
          <w:b/>
          <w:sz w:val="24"/>
          <w:szCs w:val="28"/>
          <w:lang w:val="en-US"/>
        </w:rPr>
        <w:t xml:space="preserve">Table S1: </w:t>
      </w:r>
      <w:r w:rsidRPr="00D27CC4">
        <w:rPr>
          <w:rFonts w:ascii="Times" w:hAnsi="Times"/>
          <w:b/>
          <w:sz w:val="24"/>
          <w:lang w:val="en-US"/>
        </w:rPr>
        <w:t>Clinical and molecular characteristics in the GOELAMS Cohort</w:t>
      </w:r>
      <w:r w:rsidRPr="00D27CC4">
        <w:rPr>
          <w:rFonts w:ascii="Times" w:hAnsi="Times"/>
          <w:b/>
          <w:sz w:val="28"/>
          <w:szCs w:val="28"/>
          <w:lang w:val="en-US"/>
        </w:rPr>
        <w:t xml:space="preserve"> (n=46) </w:t>
      </w:r>
      <w:r w:rsidRPr="00D27CC4">
        <w:rPr>
          <w:rFonts w:ascii="Times" w:hAnsi="Times"/>
          <w:b/>
          <w:sz w:val="24"/>
          <w:lang w:val="en-US"/>
        </w:rPr>
        <w:t xml:space="preserve">according to H3K27me3 </w:t>
      </w:r>
      <w:r w:rsidRPr="00D27CC4">
        <w:rPr>
          <w:rFonts w:ascii="Times" w:hAnsi="Times"/>
          <w:b/>
          <w:i/>
          <w:sz w:val="24"/>
          <w:lang w:val="en-US"/>
        </w:rPr>
        <w:t>HIST1</w:t>
      </w:r>
      <w:r w:rsidRPr="00D27CC4">
        <w:rPr>
          <w:rFonts w:ascii="Times" w:hAnsi="Times"/>
          <w:b/>
          <w:sz w:val="24"/>
          <w:lang w:val="en-US"/>
        </w:rPr>
        <w:t xml:space="preserve"> status</w:t>
      </w:r>
    </w:p>
    <w:tbl>
      <w:tblPr>
        <w:tblW w:w="9220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60"/>
        <w:gridCol w:w="1560"/>
        <w:gridCol w:w="1400"/>
        <w:gridCol w:w="1620"/>
        <w:gridCol w:w="1280"/>
        <w:gridCol w:w="1200"/>
      </w:tblGrid>
      <w:tr w:rsidR="00A7700D" w:rsidRPr="00D27CC4" w14:paraId="218A6DB8" w14:textId="77777777" w:rsidTr="00A7700D">
        <w:trPr>
          <w:trHeight w:val="910"/>
        </w:trPr>
        <w:tc>
          <w:tcPr>
            <w:tcW w:w="3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3C194EF" w14:textId="77777777" w:rsidR="00A7700D" w:rsidRPr="00D27CC4" w:rsidRDefault="00A7700D" w:rsidP="00A7700D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lang w:eastAsia="fr-FR"/>
              </w:rPr>
            </w:pPr>
            <w:proofErr w:type="spellStart"/>
            <w:r w:rsidRPr="00D27CC4">
              <w:rPr>
                <w:rFonts w:ascii="Times" w:eastAsia="Times New Roman" w:hAnsi="Times" w:cs="Times New Roman"/>
                <w:b/>
                <w:bCs/>
                <w:lang w:eastAsia="fr-FR"/>
              </w:rPr>
              <w:t>Characteristics</w:t>
            </w:r>
            <w:proofErr w:type="spellEnd"/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7B55F0" w14:textId="77777777" w:rsidR="00A7700D" w:rsidRPr="00D27CC4" w:rsidRDefault="00A7700D" w:rsidP="00A7700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b/>
                <w:bCs/>
                <w:lang w:eastAsia="fr-FR"/>
              </w:rPr>
              <w:t xml:space="preserve">All patients  (n=46)     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9CAC1C" w14:textId="77777777" w:rsidR="00A7700D" w:rsidRPr="00D27CC4" w:rsidRDefault="00A7700D" w:rsidP="00A7700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b/>
                <w:bCs/>
                <w:lang w:eastAsia="fr-FR"/>
              </w:rPr>
              <w:t xml:space="preserve">H3K27me3 </w:t>
            </w:r>
            <w:r w:rsidRPr="00D27CC4">
              <w:rPr>
                <w:rFonts w:ascii="Times" w:eastAsia="Times New Roman" w:hAnsi="Times" w:cs="Times New Roman"/>
                <w:b/>
                <w:bCs/>
                <w:i/>
                <w:iCs/>
                <w:lang w:eastAsia="fr-FR"/>
              </w:rPr>
              <w:t>HIST1</w:t>
            </w:r>
            <w:r w:rsidRPr="00D27CC4">
              <w:rPr>
                <w:rFonts w:ascii="Times" w:eastAsia="Times New Roman" w:hAnsi="Times" w:cs="Times New Roman"/>
                <w:b/>
                <w:bCs/>
                <w:vertAlign w:val="superscript"/>
                <w:lang w:eastAsia="fr-FR"/>
              </w:rPr>
              <w:t>low</w:t>
            </w:r>
            <w:r w:rsidRPr="00D27CC4">
              <w:rPr>
                <w:rFonts w:ascii="Times" w:eastAsia="Times New Roman" w:hAnsi="Times" w:cs="Times New Roman"/>
                <w:b/>
                <w:bCs/>
                <w:lang w:eastAsia="fr-FR"/>
              </w:rPr>
              <w:t xml:space="preserve"> (n=21)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783726E" w14:textId="77777777" w:rsidR="00A7700D" w:rsidRPr="00D27CC4" w:rsidRDefault="00A7700D" w:rsidP="00A7700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b/>
                <w:bCs/>
                <w:lang w:eastAsia="fr-FR"/>
              </w:rPr>
              <w:t xml:space="preserve">H3K27me3 </w:t>
            </w:r>
            <w:r w:rsidRPr="00D27CC4">
              <w:rPr>
                <w:rFonts w:ascii="Times" w:eastAsia="Times New Roman" w:hAnsi="Times" w:cs="Times New Roman"/>
                <w:b/>
                <w:bCs/>
                <w:i/>
                <w:iCs/>
                <w:lang w:eastAsia="fr-FR"/>
              </w:rPr>
              <w:t>HIST1</w:t>
            </w:r>
            <w:r w:rsidRPr="00D27CC4">
              <w:rPr>
                <w:rFonts w:ascii="Times" w:eastAsia="Times New Roman" w:hAnsi="Times" w:cs="Times New Roman"/>
                <w:b/>
                <w:bCs/>
                <w:vertAlign w:val="superscript"/>
                <w:lang w:eastAsia="fr-FR"/>
              </w:rPr>
              <w:t>high</w:t>
            </w:r>
            <w:r w:rsidRPr="00D27CC4">
              <w:rPr>
                <w:rFonts w:ascii="Times" w:eastAsia="Times New Roman" w:hAnsi="Times" w:cs="Times New Roman"/>
                <w:b/>
                <w:bCs/>
                <w:lang w:eastAsia="fr-FR"/>
              </w:rPr>
              <w:t xml:space="preserve"> (n=25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C9D201" w14:textId="77777777" w:rsidR="00A7700D" w:rsidRPr="00D27CC4" w:rsidRDefault="00A7700D" w:rsidP="00A7700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i/>
                <w:iCs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b/>
                <w:bCs/>
                <w:i/>
                <w:iCs/>
                <w:lang w:eastAsia="fr-FR"/>
              </w:rPr>
              <w:t>P</w:t>
            </w:r>
          </w:p>
        </w:tc>
      </w:tr>
      <w:tr w:rsidR="00A7700D" w:rsidRPr="00D27CC4" w14:paraId="300E508A" w14:textId="77777777" w:rsidTr="00A7700D">
        <w:trPr>
          <w:trHeight w:val="290"/>
        </w:trPr>
        <w:tc>
          <w:tcPr>
            <w:tcW w:w="3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6A00143" w14:textId="77777777" w:rsidR="00A7700D" w:rsidRPr="00D27CC4" w:rsidRDefault="00A7700D" w:rsidP="00A7700D">
            <w:pPr>
              <w:spacing w:after="0" w:line="240" w:lineRule="auto"/>
              <w:rPr>
                <w:rFonts w:ascii="Times" w:eastAsia="Times New Roman" w:hAnsi="Times" w:cs="Times New Roman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lang w:eastAsia="fr-FR"/>
              </w:rPr>
              <w:t xml:space="preserve">Age, y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5D43E0" w14:textId="77777777" w:rsidR="00A7700D" w:rsidRPr="00D27CC4" w:rsidRDefault="00A7700D" w:rsidP="00A7700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lang w:eastAsia="fr-FR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01CEBA" w14:textId="77777777" w:rsidR="00A7700D" w:rsidRPr="00D27CC4" w:rsidRDefault="00A7700D" w:rsidP="00A7700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lang w:eastAsia="fr-FR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64940E" w14:textId="77777777" w:rsidR="00A7700D" w:rsidRPr="00D27CC4" w:rsidRDefault="00A7700D" w:rsidP="00A7700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90B8CD" w14:textId="77777777" w:rsidR="00A7700D" w:rsidRPr="00D27CC4" w:rsidRDefault="00A7700D" w:rsidP="00A7700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lang w:eastAsia="fr-FR"/>
              </w:rPr>
              <w:t>0,37</w:t>
            </w:r>
          </w:p>
        </w:tc>
      </w:tr>
      <w:tr w:rsidR="00A7700D" w:rsidRPr="00D27CC4" w14:paraId="4723A250" w14:textId="77777777" w:rsidTr="00A7700D">
        <w:trPr>
          <w:trHeight w:val="31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347D39" w14:textId="77777777" w:rsidR="00A7700D" w:rsidRPr="00D27CC4" w:rsidRDefault="00A7700D" w:rsidP="00A7700D">
            <w:pPr>
              <w:spacing w:after="0" w:line="240" w:lineRule="auto"/>
              <w:rPr>
                <w:rFonts w:ascii="Times" w:eastAsia="Times New Roman" w:hAnsi="Times" w:cs="Times New Roman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lang w:eastAsia="fr-FR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B4CB4C" w14:textId="77777777" w:rsidR="00A7700D" w:rsidRPr="00D27CC4" w:rsidRDefault="00A7700D" w:rsidP="00A7700D">
            <w:pPr>
              <w:spacing w:after="0" w:line="240" w:lineRule="auto"/>
              <w:rPr>
                <w:rFonts w:ascii="Times" w:eastAsia="Times New Roman" w:hAnsi="Times" w:cs="Times New Roman"/>
                <w:lang w:eastAsia="fr-FR"/>
              </w:rPr>
            </w:pPr>
            <w:proofErr w:type="spellStart"/>
            <w:r w:rsidRPr="00D27CC4">
              <w:rPr>
                <w:rFonts w:ascii="Times" w:eastAsia="Times New Roman" w:hAnsi="Times" w:cs="Times New Roman"/>
                <w:lang w:eastAsia="fr-FR"/>
              </w:rPr>
              <w:t>Median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E80968" w14:textId="77777777" w:rsidR="00A7700D" w:rsidRPr="00D27CC4" w:rsidRDefault="00A7700D" w:rsidP="00A7700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lang w:eastAsia="fr-FR"/>
              </w:rPr>
              <w:t>62.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BDE314" w14:textId="77777777" w:rsidR="00A7700D" w:rsidRPr="00D27CC4" w:rsidRDefault="00A7700D" w:rsidP="00A7700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lang w:eastAsia="fr-FR"/>
              </w:rPr>
              <w:t>63.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BD3954" w14:textId="77777777" w:rsidR="00A7700D" w:rsidRPr="00D27CC4" w:rsidRDefault="00A7700D" w:rsidP="00A7700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lang w:eastAsia="fr-FR"/>
              </w:rPr>
              <w:t>62.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4D14CC" w14:textId="77777777" w:rsidR="00A7700D" w:rsidRPr="00D27CC4" w:rsidRDefault="00A7700D" w:rsidP="00A7700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sz w:val="24"/>
                <w:szCs w:val="24"/>
                <w:lang w:eastAsia="fr-FR"/>
              </w:rPr>
              <w:t> </w:t>
            </w:r>
          </w:p>
        </w:tc>
      </w:tr>
      <w:tr w:rsidR="00A7700D" w:rsidRPr="00D27CC4" w14:paraId="3A84A956" w14:textId="77777777" w:rsidTr="00A7700D">
        <w:trPr>
          <w:trHeight w:val="31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16A67D" w14:textId="77777777" w:rsidR="00A7700D" w:rsidRPr="00D27CC4" w:rsidRDefault="00A7700D" w:rsidP="00A7700D">
            <w:pPr>
              <w:spacing w:after="0" w:line="240" w:lineRule="auto"/>
              <w:rPr>
                <w:rFonts w:ascii="Times" w:eastAsia="Times New Roman" w:hAnsi="Times" w:cs="Times New Roman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lang w:eastAsia="fr-FR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FDD191" w14:textId="77777777" w:rsidR="00A7700D" w:rsidRPr="00D27CC4" w:rsidRDefault="00A7700D" w:rsidP="00A7700D">
            <w:pPr>
              <w:spacing w:after="0" w:line="240" w:lineRule="auto"/>
              <w:rPr>
                <w:rFonts w:ascii="Times" w:eastAsia="Times New Roman" w:hAnsi="Times" w:cs="Times New Roman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lang w:eastAsia="fr-FR"/>
              </w:rPr>
              <w:t>Rang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5D7E72" w14:textId="77777777" w:rsidR="00A7700D" w:rsidRPr="00D27CC4" w:rsidRDefault="00A7700D" w:rsidP="00A7700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lang w:eastAsia="fr-FR"/>
              </w:rPr>
              <w:t>28-7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C89BEE" w14:textId="77777777" w:rsidR="00A7700D" w:rsidRPr="00D27CC4" w:rsidRDefault="00A7700D" w:rsidP="00A7700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lang w:eastAsia="fr-FR"/>
              </w:rPr>
              <w:t>28-7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12BBFF" w14:textId="77777777" w:rsidR="00A7700D" w:rsidRPr="00D27CC4" w:rsidRDefault="00A7700D" w:rsidP="00A7700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lang w:eastAsia="fr-FR"/>
              </w:rPr>
              <w:t>43-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C30ADE" w14:textId="77777777" w:rsidR="00A7700D" w:rsidRPr="00D27CC4" w:rsidRDefault="00A7700D" w:rsidP="00A7700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sz w:val="24"/>
                <w:szCs w:val="24"/>
                <w:lang w:eastAsia="fr-FR"/>
              </w:rPr>
              <w:t> </w:t>
            </w:r>
          </w:p>
        </w:tc>
      </w:tr>
      <w:tr w:rsidR="00A7700D" w:rsidRPr="00D27CC4" w14:paraId="4C1474BA" w14:textId="77777777" w:rsidTr="00A7700D">
        <w:trPr>
          <w:trHeight w:val="290"/>
        </w:trPr>
        <w:tc>
          <w:tcPr>
            <w:tcW w:w="3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hideMark/>
          </w:tcPr>
          <w:p w14:paraId="0E61150C" w14:textId="77777777" w:rsidR="00A7700D" w:rsidRPr="00D27CC4" w:rsidRDefault="00A7700D" w:rsidP="00A7700D">
            <w:pPr>
              <w:spacing w:after="0" w:line="240" w:lineRule="auto"/>
              <w:rPr>
                <w:rFonts w:ascii="Times" w:eastAsia="Times New Roman" w:hAnsi="Times" w:cs="Times New Roman"/>
                <w:lang w:eastAsia="fr-FR"/>
              </w:rPr>
            </w:pPr>
            <w:proofErr w:type="spellStart"/>
            <w:r w:rsidRPr="00D27CC4">
              <w:rPr>
                <w:rFonts w:ascii="Times" w:eastAsia="Times New Roman" w:hAnsi="Times" w:cs="Times New Roman"/>
                <w:lang w:eastAsia="fr-FR"/>
              </w:rPr>
              <w:t>Sex</w:t>
            </w:r>
            <w:proofErr w:type="spellEnd"/>
            <w:r w:rsidRPr="00D27CC4">
              <w:rPr>
                <w:rFonts w:ascii="Times" w:eastAsia="Times New Roman" w:hAnsi="Times" w:cs="Times New Roman"/>
                <w:lang w:eastAsia="fr-FR"/>
              </w:rPr>
              <w:t>, %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D7127CE" w14:textId="77777777" w:rsidR="00A7700D" w:rsidRPr="00D27CC4" w:rsidRDefault="00A7700D" w:rsidP="00A7700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lang w:eastAsia="fr-FR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10D763" w14:textId="77777777" w:rsidR="00A7700D" w:rsidRPr="00D27CC4" w:rsidRDefault="00A7700D" w:rsidP="00A7700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lang w:eastAsia="fr-FR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23CABA" w14:textId="77777777" w:rsidR="00A7700D" w:rsidRPr="00D27CC4" w:rsidRDefault="00A7700D" w:rsidP="00A7700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2532A3" w14:textId="77777777" w:rsidR="00A7700D" w:rsidRPr="00D27CC4" w:rsidRDefault="00A7700D" w:rsidP="00A7700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lang w:eastAsia="fr-FR"/>
              </w:rPr>
              <w:t>1.0</w:t>
            </w:r>
          </w:p>
        </w:tc>
      </w:tr>
      <w:tr w:rsidR="00A7700D" w:rsidRPr="00D27CC4" w14:paraId="0980DECA" w14:textId="77777777" w:rsidTr="00A7700D">
        <w:trPr>
          <w:trHeight w:val="29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7CED16C" w14:textId="77777777" w:rsidR="00A7700D" w:rsidRPr="00D27CC4" w:rsidRDefault="00A7700D" w:rsidP="00A7700D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b/>
                <w:bCs/>
                <w:lang w:eastAsia="fr-FR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444EB82" w14:textId="77777777" w:rsidR="00A7700D" w:rsidRPr="00D27CC4" w:rsidRDefault="00A7700D" w:rsidP="00A7700D">
            <w:pPr>
              <w:spacing w:after="0" w:line="240" w:lineRule="auto"/>
              <w:rPr>
                <w:rFonts w:ascii="Times" w:eastAsia="Times New Roman" w:hAnsi="Times" w:cs="Times New Roman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lang w:eastAsia="fr-FR"/>
              </w:rPr>
              <w:t>Mal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30BBACF" w14:textId="77777777" w:rsidR="00A7700D" w:rsidRPr="00D27CC4" w:rsidRDefault="00A7700D" w:rsidP="00A7700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lang w:eastAsia="fr-FR"/>
              </w:rPr>
              <w:t>52.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0A7636" w14:textId="77777777" w:rsidR="00A7700D" w:rsidRPr="00D27CC4" w:rsidRDefault="00A7700D" w:rsidP="00A7700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lang w:eastAsia="fr-FR"/>
              </w:rPr>
              <w:t>52.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65B562" w14:textId="77777777" w:rsidR="00A7700D" w:rsidRPr="00D27CC4" w:rsidRDefault="00A7700D" w:rsidP="00A7700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lang w:eastAsia="fr-FR"/>
              </w:rPr>
              <w:t>5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EC3A2F" w14:textId="77777777" w:rsidR="00A7700D" w:rsidRPr="00D27CC4" w:rsidRDefault="00A7700D" w:rsidP="00A7700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lang w:eastAsia="fr-FR"/>
              </w:rPr>
              <w:t> </w:t>
            </w:r>
          </w:p>
        </w:tc>
      </w:tr>
      <w:tr w:rsidR="00A7700D" w:rsidRPr="00D27CC4" w14:paraId="5181935C" w14:textId="77777777" w:rsidTr="00A7700D">
        <w:trPr>
          <w:trHeight w:val="290"/>
        </w:trPr>
        <w:tc>
          <w:tcPr>
            <w:tcW w:w="3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hideMark/>
          </w:tcPr>
          <w:p w14:paraId="2FEFAA53" w14:textId="1ED120FF" w:rsidR="00A7700D" w:rsidRPr="00D27CC4" w:rsidRDefault="00A7700D" w:rsidP="00A7700D">
            <w:pPr>
              <w:spacing w:after="0" w:line="240" w:lineRule="auto"/>
              <w:rPr>
                <w:rFonts w:ascii="Times" w:eastAsia="Times New Roman" w:hAnsi="Times" w:cs="Times New Roman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lang w:eastAsia="fr-FR"/>
              </w:rPr>
              <w:t xml:space="preserve">Complete </w:t>
            </w:r>
            <w:proofErr w:type="spellStart"/>
            <w:r w:rsidRPr="00D27CC4">
              <w:rPr>
                <w:rFonts w:ascii="Times" w:eastAsia="Times New Roman" w:hAnsi="Times" w:cs="Times New Roman"/>
                <w:lang w:eastAsia="fr-FR"/>
              </w:rPr>
              <w:t>response</w:t>
            </w:r>
            <w:proofErr w:type="spellEnd"/>
            <w:r w:rsidRPr="00D27CC4">
              <w:rPr>
                <w:rFonts w:ascii="Times" w:eastAsia="Times New Roman" w:hAnsi="Times" w:cs="Times New Roman"/>
                <w:lang w:eastAsia="fr-FR"/>
              </w:rPr>
              <w:t>, %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865FBCF" w14:textId="77777777" w:rsidR="00A7700D" w:rsidRPr="00D27CC4" w:rsidRDefault="00A7700D" w:rsidP="00A7700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lang w:eastAsia="fr-FR"/>
              </w:rPr>
              <w:t>80.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79FCE2" w14:textId="77777777" w:rsidR="00A7700D" w:rsidRPr="00D27CC4" w:rsidRDefault="00A7700D" w:rsidP="00A7700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lang w:eastAsia="fr-FR"/>
              </w:rPr>
              <w:t>71.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E724EC" w14:textId="77777777" w:rsidR="00A7700D" w:rsidRPr="00D27CC4" w:rsidRDefault="00A7700D" w:rsidP="00A7700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lang w:eastAsia="fr-FR"/>
              </w:rPr>
              <w:t>88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803BC4" w14:textId="77777777" w:rsidR="00A7700D" w:rsidRPr="00D27CC4" w:rsidRDefault="00A7700D" w:rsidP="00A7700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lang w:eastAsia="fr-FR"/>
              </w:rPr>
              <w:t>0.26</w:t>
            </w:r>
          </w:p>
        </w:tc>
      </w:tr>
      <w:tr w:rsidR="00A7700D" w:rsidRPr="00D27CC4" w14:paraId="5CA986E4" w14:textId="77777777" w:rsidTr="00A7700D">
        <w:trPr>
          <w:trHeight w:val="290"/>
        </w:trPr>
        <w:tc>
          <w:tcPr>
            <w:tcW w:w="3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hideMark/>
          </w:tcPr>
          <w:p w14:paraId="72FF235C" w14:textId="77777777" w:rsidR="00A7700D" w:rsidRPr="00D27CC4" w:rsidRDefault="00A7700D" w:rsidP="00A7700D">
            <w:pPr>
              <w:spacing w:after="0" w:line="240" w:lineRule="auto"/>
              <w:rPr>
                <w:rFonts w:ascii="Times" w:eastAsia="Times New Roman" w:hAnsi="Times" w:cs="Times New Roman"/>
                <w:lang w:eastAsia="fr-FR"/>
              </w:rPr>
            </w:pPr>
            <w:proofErr w:type="spellStart"/>
            <w:r w:rsidRPr="00D27CC4">
              <w:rPr>
                <w:rFonts w:ascii="Times" w:eastAsia="Times New Roman" w:hAnsi="Times" w:cs="Times New Roman"/>
                <w:lang w:eastAsia="fr-FR"/>
              </w:rPr>
              <w:t>Molecular</w:t>
            </w:r>
            <w:proofErr w:type="spellEnd"/>
            <w:r w:rsidRPr="00D27CC4">
              <w:rPr>
                <w:rFonts w:ascii="Times" w:eastAsia="Times New Roman" w:hAnsi="Times" w:cs="Times New Roman"/>
                <w:lang w:eastAsia="fr-FR"/>
              </w:rPr>
              <w:t xml:space="preserve"> </w:t>
            </w:r>
            <w:proofErr w:type="spellStart"/>
            <w:r w:rsidRPr="00D27CC4">
              <w:rPr>
                <w:rFonts w:ascii="Times" w:eastAsia="Times New Roman" w:hAnsi="Times" w:cs="Times New Roman"/>
                <w:lang w:eastAsia="fr-FR"/>
              </w:rPr>
              <w:t>genetics</w:t>
            </w:r>
            <w:proofErr w:type="spellEnd"/>
            <w:r w:rsidRPr="00D27CC4">
              <w:rPr>
                <w:rFonts w:ascii="Times" w:eastAsia="Times New Roman" w:hAnsi="Times" w:cs="Times New Roman"/>
                <w:lang w:eastAsia="fr-FR"/>
              </w:rPr>
              <w:t>, %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0FC72B0" w14:textId="77777777" w:rsidR="00A7700D" w:rsidRPr="00D27CC4" w:rsidRDefault="00A7700D" w:rsidP="00A7700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lang w:eastAsia="fr-FR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FC8A3ED" w14:textId="77777777" w:rsidR="00A7700D" w:rsidRPr="00D27CC4" w:rsidRDefault="00A7700D" w:rsidP="00A7700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lang w:eastAsia="fr-FR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459AB5" w14:textId="77777777" w:rsidR="00A7700D" w:rsidRPr="00D27CC4" w:rsidRDefault="00A7700D" w:rsidP="00A7700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4CE2E6" w14:textId="77777777" w:rsidR="00A7700D" w:rsidRPr="00D27CC4" w:rsidRDefault="00A7700D" w:rsidP="00A7700D">
            <w:pPr>
              <w:spacing w:after="0" w:line="240" w:lineRule="auto"/>
              <w:rPr>
                <w:rFonts w:ascii="Times" w:eastAsia="Times New Roman" w:hAnsi="Times" w:cs="Times New Roman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lang w:eastAsia="fr-FR"/>
              </w:rPr>
              <w:t> </w:t>
            </w:r>
          </w:p>
        </w:tc>
      </w:tr>
      <w:tr w:rsidR="00A7700D" w:rsidRPr="00D27CC4" w14:paraId="3A5E3D84" w14:textId="77777777" w:rsidTr="00A7700D">
        <w:trPr>
          <w:trHeight w:val="29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EA8C40C" w14:textId="77777777" w:rsidR="00A7700D" w:rsidRPr="00D27CC4" w:rsidRDefault="00A7700D" w:rsidP="00A7700D">
            <w:pPr>
              <w:spacing w:after="0" w:line="240" w:lineRule="auto"/>
              <w:rPr>
                <w:rFonts w:ascii="Times" w:eastAsia="Times New Roman" w:hAnsi="Times" w:cs="Times New Roman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lang w:eastAsia="fr-FR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B75FDCA" w14:textId="77777777" w:rsidR="00A7700D" w:rsidRPr="00D27CC4" w:rsidRDefault="00A7700D" w:rsidP="00A7700D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i/>
                <w:iCs/>
                <w:lang w:eastAsia="fr-FR"/>
              </w:rPr>
              <w:t>NPM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8960AEB" w14:textId="77777777" w:rsidR="00A7700D" w:rsidRPr="00D27CC4" w:rsidRDefault="00A7700D" w:rsidP="00A7700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lang w:eastAsia="fr-FR"/>
              </w:rPr>
              <w:t>71.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F2DBFBA" w14:textId="77777777" w:rsidR="00A7700D" w:rsidRPr="00D27CC4" w:rsidRDefault="00A7700D" w:rsidP="00A7700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lang w:eastAsia="fr-FR"/>
              </w:rPr>
              <w:t>38.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20FAB0" w14:textId="77777777" w:rsidR="00A7700D" w:rsidRPr="00D27CC4" w:rsidRDefault="00A7700D" w:rsidP="00A7700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lang w:eastAsia="fr-FR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3E3404" w14:textId="77777777" w:rsidR="00A7700D" w:rsidRPr="00D27CC4" w:rsidRDefault="00A7700D" w:rsidP="00A7700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lang w:eastAsia="fr-FR"/>
              </w:rPr>
              <w:t>&lt;0.001</w:t>
            </w:r>
          </w:p>
        </w:tc>
      </w:tr>
      <w:tr w:rsidR="00A7700D" w:rsidRPr="00D27CC4" w14:paraId="0C12DDC1" w14:textId="77777777" w:rsidTr="00A7700D">
        <w:trPr>
          <w:trHeight w:val="29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C6AD668" w14:textId="77777777" w:rsidR="00A7700D" w:rsidRPr="00D27CC4" w:rsidRDefault="00A7700D" w:rsidP="00A7700D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b/>
                <w:bCs/>
                <w:lang w:eastAsia="fr-FR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9B02B60" w14:textId="77777777" w:rsidR="00A7700D" w:rsidRPr="00D27CC4" w:rsidRDefault="00A7700D" w:rsidP="00A7700D">
            <w:pPr>
              <w:spacing w:after="0" w:line="240" w:lineRule="auto"/>
              <w:rPr>
                <w:rFonts w:ascii="Times" w:eastAsia="Times New Roman" w:hAnsi="Times" w:cs="Times New Roman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i/>
                <w:iCs/>
                <w:lang w:eastAsia="fr-FR"/>
              </w:rPr>
              <w:t>FLT3</w:t>
            </w:r>
            <w:r w:rsidRPr="00D27CC4">
              <w:rPr>
                <w:rFonts w:ascii="Times" w:eastAsia="Times New Roman" w:hAnsi="Times" w:cs="Times New Roman"/>
                <w:lang w:eastAsia="fr-FR"/>
              </w:rPr>
              <w:t>IT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67CC250" w14:textId="77777777" w:rsidR="00A7700D" w:rsidRPr="00D27CC4" w:rsidRDefault="00A7700D" w:rsidP="00A7700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lang w:eastAsia="fr-FR"/>
              </w:rPr>
              <w:t>47.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3758FE" w14:textId="77777777" w:rsidR="00A7700D" w:rsidRPr="00D27CC4" w:rsidRDefault="00A7700D" w:rsidP="00A7700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lang w:eastAsia="fr-FR"/>
              </w:rPr>
              <w:t>47.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5DF19F" w14:textId="77777777" w:rsidR="00A7700D" w:rsidRPr="00D27CC4" w:rsidRDefault="00A7700D" w:rsidP="00A7700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lang w:eastAsia="fr-FR"/>
              </w:rPr>
              <w:t>48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0B4996" w14:textId="77777777" w:rsidR="00A7700D" w:rsidRPr="00D27CC4" w:rsidRDefault="00A7700D" w:rsidP="00A7700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lang w:eastAsia="fr-FR"/>
              </w:rPr>
              <w:t>1</w:t>
            </w:r>
          </w:p>
        </w:tc>
      </w:tr>
      <w:tr w:rsidR="00A7700D" w:rsidRPr="00D27CC4" w14:paraId="3FF6670B" w14:textId="77777777" w:rsidTr="00A7700D">
        <w:trPr>
          <w:trHeight w:val="29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AD1FBEC" w14:textId="77777777" w:rsidR="00A7700D" w:rsidRPr="00D27CC4" w:rsidRDefault="00A7700D" w:rsidP="00A7700D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b/>
                <w:bCs/>
                <w:lang w:eastAsia="fr-FR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4BA5929" w14:textId="77777777" w:rsidR="00A7700D" w:rsidRPr="00D27CC4" w:rsidRDefault="00A7700D" w:rsidP="00A7700D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i/>
                <w:iCs/>
                <w:lang w:eastAsia="fr-FR"/>
              </w:rPr>
              <w:t>DNMT3A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BFB5E3A" w14:textId="77777777" w:rsidR="00A7700D" w:rsidRPr="00D27CC4" w:rsidRDefault="00A7700D" w:rsidP="00A7700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lang w:eastAsia="fr-FR"/>
              </w:rPr>
              <w:t>19.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5A92F0" w14:textId="77777777" w:rsidR="00A7700D" w:rsidRPr="00D27CC4" w:rsidRDefault="00A7700D" w:rsidP="00A7700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lang w:eastAsia="fr-FR"/>
              </w:rPr>
              <w:t>23.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C3E00C" w14:textId="77777777" w:rsidR="00A7700D" w:rsidRPr="00D27CC4" w:rsidRDefault="00A7700D" w:rsidP="00A7700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lang w:eastAsia="fr-FR"/>
              </w:rPr>
              <w:t>16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77048D" w14:textId="77777777" w:rsidR="00A7700D" w:rsidRPr="00D27CC4" w:rsidRDefault="00A7700D" w:rsidP="00A7700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lang w:eastAsia="fr-FR"/>
              </w:rPr>
              <w:t>0.71</w:t>
            </w:r>
          </w:p>
        </w:tc>
      </w:tr>
      <w:tr w:rsidR="00A7700D" w:rsidRPr="00D27CC4" w14:paraId="6B21A1AF" w14:textId="77777777" w:rsidTr="00A7700D">
        <w:trPr>
          <w:trHeight w:val="315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ADBF852" w14:textId="77777777" w:rsidR="00A7700D" w:rsidRPr="00D27CC4" w:rsidRDefault="00A7700D" w:rsidP="00A7700D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b/>
                <w:bCs/>
                <w:lang w:eastAsia="fr-FR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3D24E23" w14:textId="77777777" w:rsidR="00A7700D" w:rsidRPr="00D27CC4" w:rsidRDefault="00A7700D" w:rsidP="00A7700D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i/>
                <w:iCs/>
                <w:lang w:eastAsia="fr-FR"/>
              </w:rPr>
              <w:t xml:space="preserve">IDH2 </w:t>
            </w:r>
            <w:r w:rsidRPr="00D27CC4">
              <w:rPr>
                <w:rFonts w:ascii="Times" w:eastAsia="Times New Roman" w:hAnsi="Times" w:cs="Times New Roman"/>
                <w:lang w:eastAsia="fr-FR"/>
              </w:rPr>
              <w:t>(R140)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60C615F" w14:textId="77777777" w:rsidR="00A7700D" w:rsidRPr="00D27CC4" w:rsidRDefault="00A7700D" w:rsidP="00A7700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lang w:eastAsia="fr-FR"/>
              </w:rPr>
              <w:t>21.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002605" w14:textId="77777777" w:rsidR="00A7700D" w:rsidRPr="00D27CC4" w:rsidRDefault="00A7700D" w:rsidP="00A7700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lang w:eastAsia="fr-FR"/>
              </w:rPr>
              <w:t>4.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BF639C" w14:textId="77777777" w:rsidR="00A7700D" w:rsidRPr="00D27CC4" w:rsidRDefault="00A7700D" w:rsidP="00A7700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lang w:eastAsia="fr-FR"/>
              </w:rPr>
              <w:t>36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5D30B0" w14:textId="77777777" w:rsidR="00A7700D" w:rsidRPr="00D27CC4" w:rsidRDefault="00A7700D" w:rsidP="00A7700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lang w:eastAsia="fr-FR"/>
              </w:rPr>
              <w:t>0.01</w:t>
            </w:r>
          </w:p>
        </w:tc>
      </w:tr>
      <w:tr w:rsidR="00422CB9" w:rsidRPr="00D27CC4" w14:paraId="6CFE7EFC" w14:textId="77777777" w:rsidTr="00A7700D">
        <w:trPr>
          <w:trHeight w:val="315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81866DA" w14:textId="7255B0B3" w:rsidR="00422CB9" w:rsidRPr="00D27CC4" w:rsidRDefault="00422CB9" w:rsidP="00A7700D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b/>
                <w:bCs/>
                <w:lang w:eastAsia="fr-FR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B2E901D" w14:textId="3A8C5ACE" w:rsidR="00422CB9" w:rsidRPr="00D27CC4" w:rsidRDefault="00422CB9" w:rsidP="00CE036B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i/>
                <w:iCs/>
                <w:lang w:eastAsia="fr-FR"/>
              </w:rPr>
              <w:t>IDH1</w:t>
            </w:r>
            <w:r w:rsidRPr="00D27CC4">
              <w:rPr>
                <w:rFonts w:ascii="Times" w:eastAsia="Times New Roman" w:hAnsi="Times" w:cs="Times New Roman"/>
                <w:lang w:eastAsia="fr-FR"/>
              </w:rPr>
              <w:t xml:space="preserve"> (R132)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45B76FC" w14:textId="35845AB7" w:rsidR="00422CB9" w:rsidRPr="00D27CC4" w:rsidRDefault="00422CB9" w:rsidP="00A7700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lang w:eastAsia="fr-FR"/>
              </w:rPr>
              <w:t>15.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3F08235" w14:textId="3198FC11" w:rsidR="00422CB9" w:rsidRPr="00D27CC4" w:rsidRDefault="00422CB9" w:rsidP="00A7700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lang w:eastAsia="fr-FR"/>
              </w:rPr>
              <w:t>9.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CBFEADE" w14:textId="550AECFE" w:rsidR="00422CB9" w:rsidRPr="00D27CC4" w:rsidRDefault="00422CB9" w:rsidP="00A7700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lang w:eastAsia="fr-FR"/>
              </w:rPr>
              <w:t>20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9A228A8" w14:textId="1F32BDCB" w:rsidR="00422CB9" w:rsidRPr="00D27CC4" w:rsidRDefault="00422CB9" w:rsidP="00A7700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lang w:eastAsia="fr-FR"/>
              </w:rPr>
              <w:t>0.22</w:t>
            </w:r>
          </w:p>
        </w:tc>
      </w:tr>
      <w:tr w:rsidR="00422CB9" w:rsidRPr="00D27CC4" w14:paraId="2FC715D9" w14:textId="77777777" w:rsidTr="00A7700D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44496F0" w14:textId="58CA1817" w:rsidR="00422CB9" w:rsidRPr="00D27CC4" w:rsidRDefault="00422CB9" w:rsidP="00A7700D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b/>
                <w:bCs/>
                <w:lang w:eastAsia="fr-FR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65F1914" w14:textId="32304FD9" w:rsidR="00422CB9" w:rsidRPr="00D27CC4" w:rsidRDefault="00422CB9" w:rsidP="00A7700D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i/>
                <w:iCs/>
                <w:lang w:eastAsia="fr-FR"/>
              </w:rPr>
              <w:t>CEBPA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951EE55" w14:textId="38B75217" w:rsidR="00422CB9" w:rsidRPr="00D27CC4" w:rsidRDefault="00422CB9" w:rsidP="00A7700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lang w:eastAsia="fr-FR"/>
              </w:rPr>
              <w:t>15.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30F317" w14:textId="6734B6AF" w:rsidR="00422CB9" w:rsidRPr="00D27CC4" w:rsidRDefault="00422CB9" w:rsidP="00A7700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lang w:eastAsia="fr-FR"/>
              </w:rPr>
              <w:t>23.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EAACBF" w14:textId="05345AE7" w:rsidR="00422CB9" w:rsidRPr="00D27CC4" w:rsidRDefault="00422CB9" w:rsidP="00A7700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lang w:eastAsia="fr-FR"/>
              </w:rPr>
              <w:t>8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F1EABC" w14:textId="64FE7E6E" w:rsidR="00422CB9" w:rsidRPr="00D27CC4" w:rsidRDefault="00422CB9" w:rsidP="00A7700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lang w:eastAsia="fr-FR"/>
              </w:rPr>
              <w:t>0.46</w:t>
            </w:r>
          </w:p>
        </w:tc>
      </w:tr>
      <w:tr w:rsidR="00422CB9" w:rsidRPr="00D27CC4" w14:paraId="62081622" w14:textId="77777777" w:rsidTr="00A7700D">
        <w:trPr>
          <w:trHeight w:val="29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39E00B9" w14:textId="01B288DB" w:rsidR="00422CB9" w:rsidRPr="00D27CC4" w:rsidRDefault="00422CB9" w:rsidP="00A7700D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b/>
                <w:bCs/>
                <w:lang w:eastAsia="fr-FR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F8E7958" w14:textId="54C56827" w:rsidR="00422CB9" w:rsidRPr="00D27CC4" w:rsidRDefault="00422CB9" w:rsidP="00A7700D">
            <w:pPr>
              <w:spacing w:after="0" w:line="240" w:lineRule="auto"/>
              <w:rPr>
                <w:rFonts w:ascii="Times" w:eastAsia="Times New Roman" w:hAnsi="Times" w:cs="Times New Roman"/>
                <w:i/>
                <w:iCs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i/>
                <w:iCs/>
                <w:lang w:eastAsia="fr-FR"/>
              </w:rPr>
              <w:t>ASXL1</w:t>
            </w:r>
          </w:p>
        </w:tc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7D21163" w14:textId="1FDEA44D" w:rsidR="00422CB9" w:rsidRPr="00D27CC4" w:rsidRDefault="00422CB9" w:rsidP="00A7700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lang w:eastAsia="fr-FR"/>
              </w:rPr>
              <w:t>2.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F1FCCC" w14:textId="4EEB02C8" w:rsidR="00422CB9" w:rsidRPr="00D27CC4" w:rsidRDefault="00422CB9" w:rsidP="00A7700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lang w:eastAsia="fr-FR"/>
              </w:rPr>
              <w:t>4.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7C056F" w14:textId="4BBE7FF4" w:rsidR="00422CB9" w:rsidRPr="00D27CC4" w:rsidRDefault="00422CB9" w:rsidP="00A7700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lang w:eastAsia="fr-FR"/>
              </w:rPr>
              <w:t>0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E95FAC" w14:textId="2E2F2459" w:rsidR="00422CB9" w:rsidRPr="00D27CC4" w:rsidRDefault="00422CB9" w:rsidP="00A7700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lang w:eastAsia="fr-FR"/>
              </w:rPr>
              <w:t>0.46</w:t>
            </w:r>
          </w:p>
        </w:tc>
      </w:tr>
    </w:tbl>
    <w:p w14:paraId="39C91D23" w14:textId="77777777" w:rsidR="00A7700D" w:rsidRPr="00D27CC4" w:rsidRDefault="00A7700D" w:rsidP="00725259">
      <w:pPr>
        <w:spacing w:line="360" w:lineRule="auto"/>
        <w:jc w:val="both"/>
        <w:rPr>
          <w:rFonts w:ascii="Times" w:hAnsi="Times" w:cs="Times New Roman"/>
          <w:b/>
          <w:strike/>
          <w:color w:val="FF0000"/>
          <w:sz w:val="24"/>
          <w:szCs w:val="24"/>
          <w:lang w:val="en-US"/>
        </w:rPr>
      </w:pPr>
    </w:p>
    <w:p w14:paraId="43FD75C4" w14:textId="77777777" w:rsidR="00422CB9" w:rsidRPr="00D27CC4" w:rsidRDefault="00422CB9" w:rsidP="00725259">
      <w:pPr>
        <w:spacing w:line="360" w:lineRule="auto"/>
        <w:jc w:val="both"/>
        <w:rPr>
          <w:rFonts w:ascii="Times" w:hAnsi="Times" w:cs="Times New Roman"/>
          <w:b/>
          <w:strike/>
          <w:color w:val="FF0000"/>
          <w:sz w:val="24"/>
          <w:szCs w:val="24"/>
          <w:lang w:val="en-US"/>
        </w:rPr>
      </w:pPr>
    </w:p>
    <w:p w14:paraId="7CBFB18B" w14:textId="4B22837F" w:rsidR="00A7700D" w:rsidRPr="00D27CC4" w:rsidRDefault="00A7700D" w:rsidP="00A7700D">
      <w:pPr>
        <w:spacing w:line="360" w:lineRule="auto"/>
        <w:jc w:val="both"/>
        <w:rPr>
          <w:rFonts w:ascii="Times" w:hAnsi="Times" w:cs="Times New Roman"/>
          <w:b/>
          <w:sz w:val="24"/>
          <w:szCs w:val="24"/>
          <w:lang w:val="en-US"/>
        </w:rPr>
      </w:pPr>
      <w:r w:rsidRPr="00D27CC4">
        <w:rPr>
          <w:rFonts w:ascii="Times" w:hAnsi="Times" w:cs="Times New Roman"/>
          <w:b/>
          <w:sz w:val="24"/>
          <w:szCs w:val="24"/>
          <w:lang w:val="en-US"/>
        </w:rPr>
        <w:t xml:space="preserve">Table S2: </w:t>
      </w:r>
      <w:r w:rsidRPr="00D27CC4">
        <w:rPr>
          <w:rFonts w:ascii="Times" w:hAnsi="Times"/>
          <w:b/>
          <w:sz w:val="24"/>
          <w:lang w:val="en-US"/>
        </w:rPr>
        <w:t>Multivariate analyses in the validation CN-AML cohort (n=46)</w:t>
      </w:r>
    </w:p>
    <w:tbl>
      <w:tblPr>
        <w:tblW w:w="6100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00"/>
        <w:gridCol w:w="1200"/>
        <w:gridCol w:w="1200"/>
        <w:gridCol w:w="1200"/>
      </w:tblGrid>
      <w:tr w:rsidR="00A7700D" w:rsidRPr="00D27CC4" w14:paraId="2695B553" w14:textId="77777777" w:rsidTr="00A7700D">
        <w:trPr>
          <w:trHeight w:val="31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9FD2E" w14:textId="77777777" w:rsidR="00A7700D" w:rsidRPr="00D27CC4" w:rsidRDefault="00A7700D" w:rsidP="00A7700D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sz w:val="24"/>
                <w:szCs w:val="24"/>
                <w:lang w:eastAsia="fr-FR"/>
              </w:rPr>
              <w:t>Variable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28031" w14:textId="77777777" w:rsidR="00A7700D" w:rsidRPr="00D27CC4" w:rsidRDefault="00A7700D" w:rsidP="00A7700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sz w:val="24"/>
                <w:szCs w:val="24"/>
                <w:lang w:eastAsia="fr-FR"/>
              </w:rPr>
              <w:t>H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CC9D7" w14:textId="77777777" w:rsidR="00A7700D" w:rsidRPr="00D27CC4" w:rsidRDefault="00A7700D" w:rsidP="00A7700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sz w:val="24"/>
                <w:szCs w:val="24"/>
                <w:lang w:eastAsia="fr-FR"/>
              </w:rPr>
              <w:t>95% CI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8287A" w14:textId="77777777" w:rsidR="00A7700D" w:rsidRPr="00D27CC4" w:rsidRDefault="00A7700D" w:rsidP="00A7700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i/>
                <w:iCs/>
                <w:sz w:val="24"/>
                <w:szCs w:val="24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i/>
                <w:iCs/>
                <w:sz w:val="24"/>
                <w:szCs w:val="24"/>
                <w:lang w:eastAsia="fr-FR"/>
              </w:rPr>
              <w:t>P</w:t>
            </w:r>
          </w:p>
        </w:tc>
      </w:tr>
      <w:tr w:rsidR="00A7700D" w:rsidRPr="00D27CC4" w14:paraId="33438A06" w14:textId="77777777" w:rsidTr="00A7700D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A054C" w14:textId="77777777" w:rsidR="00A7700D" w:rsidRPr="00D27CC4" w:rsidRDefault="00A7700D" w:rsidP="00A7700D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sz w:val="24"/>
                <w:szCs w:val="24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b/>
                <w:bCs/>
                <w:sz w:val="24"/>
                <w:szCs w:val="24"/>
                <w:lang w:eastAsia="fr-FR"/>
              </w:rPr>
              <w:t xml:space="preserve">Event free </w:t>
            </w:r>
            <w:proofErr w:type="spellStart"/>
            <w:r w:rsidRPr="00D27CC4">
              <w:rPr>
                <w:rFonts w:ascii="Times" w:eastAsia="Times New Roman" w:hAnsi="Times" w:cs="Times New Roman"/>
                <w:b/>
                <w:bCs/>
                <w:sz w:val="24"/>
                <w:szCs w:val="24"/>
                <w:lang w:eastAsia="fr-FR"/>
              </w:rPr>
              <w:t>surviva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A0DC7" w14:textId="77777777" w:rsidR="00A7700D" w:rsidRPr="00D27CC4" w:rsidRDefault="00A7700D" w:rsidP="00A7700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F449E" w14:textId="77777777" w:rsidR="00A7700D" w:rsidRPr="00D27CC4" w:rsidRDefault="00A7700D" w:rsidP="00A7700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81326" w14:textId="77777777" w:rsidR="00A7700D" w:rsidRPr="00D27CC4" w:rsidRDefault="00A7700D" w:rsidP="00A7700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i/>
                <w:iCs/>
                <w:sz w:val="24"/>
                <w:szCs w:val="24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i/>
                <w:iCs/>
                <w:sz w:val="24"/>
                <w:szCs w:val="24"/>
                <w:lang w:eastAsia="fr-FR"/>
              </w:rPr>
              <w:t> </w:t>
            </w:r>
          </w:p>
        </w:tc>
      </w:tr>
      <w:tr w:rsidR="00A7700D" w:rsidRPr="00D27CC4" w14:paraId="68C5CE91" w14:textId="77777777" w:rsidTr="00A7700D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12CD44" w14:textId="77777777" w:rsidR="00A7700D" w:rsidRPr="00D27CC4" w:rsidRDefault="00A7700D" w:rsidP="00A7700D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sz w:val="24"/>
                <w:szCs w:val="24"/>
                <w:lang w:eastAsia="fr-FR"/>
              </w:rPr>
              <w:t xml:space="preserve">H3K27me3 </w:t>
            </w:r>
            <w:r w:rsidRPr="00D27CC4">
              <w:rPr>
                <w:rFonts w:ascii="Times" w:eastAsia="Times New Roman" w:hAnsi="Times" w:cs="Times New Roman"/>
                <w:i/>
                <w:iCs/>
                <w:sz w:val="24"/>
                <w:szCs w:val="24"/>
                <w:lang w:eastAsia="fr-FR"/>
              </w:rPr>
              <w:t>HIST1</w:t>
            </w:r>
            <w:r w:rsidRPr="00D27CC4">
              <w:rPr>
                <w:rFonts w:ascii="Times" w:eastAsia="Times New Roman" w:hAnsi="Times" w:cs="Times New Roman"/>
                <w:sz w:val="24"/>
                <w:szCs w:val="24"/>
                <w:vertAlign w:val="superscript"/>
                <w:lang w:eastAsia="fr-FR"/>
              </w:rPr>
              <w:t>high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596F51" w14:textId="77777777" w:rsidR="00A7700D" w:rsidRPr="00D27CC4" w:rsidRDefault="00A7700D" w:rsidP="00A7700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sz w:val="24"/>
                <w:szCs w:val="24"/>
                <w:lang w:eastAsia="fr-FR"/>
              </w:rPr>
              <w:t>3.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102016" w14:textId="77777777" w:rsidR="00A7700D" w:rsidRPr="00D27CC4" w:rsidRDefault="00A7700D" w:rsidP="00A7700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sz w:val="24"/>
                <w:szCs w:val="24"/>
                <w:lang w:eastAsia="fr-FR"/>
              </w:rPr>
              <w:t>1.36-7.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ABC588" w14:textId="77777777" w:rsidR="00A7700D" w:rsidRPr="00D27CC4" w:rsidRDefault="00A7700D" w:rsidP="00A7700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sz w:val="24"/>
                <w:szCs w:val="24"/>
                <w:lang w:eastAsia="fr-FR"/>
              </w:rPr>
              <w:t>0.008</w:t>
            </w:r>
          </w:p>
        </w:tc>
      </w:tr>
      <w:tr w:rsidR="00A7700D" w:rsidRPr="00D27CC4" w14:paraId="34AC696E" w14:textId="77777777" w:rsidTr="00A7700D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927A8E" w14:textId="77777777" w:rsidR="00A7700D" w:rsidRPr="00D27CC4" w:rsidRDefault="00A7700D" w:rsidP="00A7700D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sz w:val="24"/>
                <w:szCs w:val="24"/>
                <w:lang w:eastAsia="fr-FR"/>
              </w:rPr>
              <w:t xml:space="preserve">Age &gt; 60 </w:t>
            </w:r>
            <w:proofErr w:type="spellStart"/>
            <w:r w:rsidRPr="00D27CC4">
              <w:rPr>
                <w:rFonts w:ascii="Times" w:eastAsia="Times New Roman" w:hAnsi="Times" w:cs="Times New Roman"/>
                <w:sz w:val="24"/>
                <w:szCs w:val="24"/>
                <w:lang w:eastAsia="fr-FR"/>
              </w:rPr>
              <w:t>year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743FF4" w14:textId="77777777" w:rsidR="00A7700D" w:rsidRPr="00D27CC4" w:rsidRDefault="00A7700D" w:rsidP="00A7700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sz w:val="24"/>
                <w:szCs w:val="24"/>
                <w:lang w:eastAsia="fr-FR"/>
              </w:rPr>
              <w:t>0.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C6271E" w14:textId="77777777" w:rsidR="00A7700D" w:rsidRPr="00D27CC4" w:rsidRDefault="00A7700D" w:rsidP="00A7700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sz w:val="24"/>
                <w:szCs w:val="24"/>
                <w:lang w:eastAsia="fr-FR"/>
              </w:rPr>
              <w:t>0.16-0.7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D77B93" w14:textId="77777777" w:rsidR="00A7700D" w:rsidRPr="00D27CC4" w:rsidRDefault="00A7700D" w:rsidP="00A7700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sz w:val="24"/>
                <w:szCs w:val="24"/>
                <w:lang w:eastAsia="fr-FR"/>
              </w:rPr>
              <w:t>0.01</w:t>
            </w:r>
          </w:p>
        </w:tc>
      </w:tr>
      <w:tr w:rsidR="00A7700D" w:rsidRPr="00D27CC4" w14:paraId="2443A4DE" w14:textId="77777777" w:rsidTr="00A7700D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556F2F" w14:textId="1CD263D5" w:rsidR="00A7700D" w:rsidRPr="00D27CC4" w:rsidRDefault="00A7700D" w:rsidP="00A7700D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i/>
                <w:sz w:val="24"/>
                <w:szCs w:val="24"/>
                <w:lang w:eastAsia="fr-FR"/>
              </w:rPr>
              <w:t>NPM1</w:t>
            </w:r>
            <w:r w:rsidRPr="00D27CC4">
              <w:rPr>
                <w:rFonts w:ascii="Times" w:eastAsia="Times New Roman" w:hAnsi="Times" w:cs="Times New Roman"/>
                <w:sz w:val="24"/>
                <w:szCs w:val="24"/>
                <w:lang w:eastAsia="fr-FR"/>
              </w:rPr>
              <w:t>wt</w:t>
            </w:r>
            <w:r w:rsidR="00255DFB">
              <w:rPr>
                <w:rFonts w:ascii="Times" w:eastAsia="Times New Roman" w:hAnsi="Times" w:cs="Times New Roman"/>
                <w:sz w:val="24"/>
                <w:szCs w:val="24"/>
                <w:lang w:eastAsia="fr-FR"/>
              </w:rPr>
              <w:t>/</w:t>
            </w:r>
            <w:r w:rsidR="00255DFB" w:rsidRPr="00D27CC4">
              <w:rPr>
                <w:rFonts w:ascii="Times" w:eastAsia="Times New Roman" w:hAnsi="Times" w:cs="Times New Roman"/>
                <w:i/>
                <w:iCs/>
                <w:sz w:val="24"/>
                <w:szCs w:val="24"/>
                <w:lang w:eastAsia="fr-FR"/>
              </w:rPr>
              <w:t>FLT3</w:t>
            </w:r>
            <w:r w:rsidR="00255DFB">
              <w:rPr>
                <w:rFonts w:ascii="Times" w:eastAsia="Times New Roman" w:hAnsi="Times" w:cs="Times New Roman"/>
                <w:sz w:val="24"/>
                <w:szCs w:val="24"/>
                <w:lang w:eastAsia="fr-FR"/>
              </w:rPr>
              <w:t>IT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975031" w14:textId="77777777" w:rsidR="00A7700D" w:rsidRPr="00D27CC4" w:rsidRDefault="00A7700D" w:rsidP="00A7700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sz w:val="24"/>
                <w:szCs w:val="24"/>
                <w:lang w:eastAsia="fr-FR"/>
              </w:rPr>
              <w:t>0.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EC33C7" w14:textId="77777777" w:rsidR="00A7700D" w:rsidRPr="00D27CC4" w:rsidRDefault="00A7700D" w:rsidP="00A7700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sz w:val="24"/>
                <w:szCs w:val="24"/>
                <w:lang w:eastAsia="fr-FR"/>
              </w:rPr>
              <w:t>0.35-2.8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8B3A2E" w14:textId="77777777" w:rsidR="00A7700D" w:rsidRPr="00D27CC4" w:rsidRDefault="00A7700D" w:rsidP="00A7700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sz w:val="24"/>
                <w:szCs w:val="24"/>
                <w:lang w:eastAsia="fr-FR"/>
              </w:rPr>
              <w:t>0.99</w:t>
            </w:r>
          </w:p>
        </w:tc>
      </w:tr>
      <w:tr w:rsidR="00A7700D" w:rsidRPr="00D27CC4" w14:paraId="693F3515" w14:textId="77777777" w:rsidTr="00A7700D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8AE4A" w14:textId="77777777" w:rsidR="00A7700D" w:rsidRPr="00D27CC4" w:rsidRDefault="00A7700D" w:rsidP="00A7700D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sz w:val="24"/>
                <w:szCs w:val="24"/>
                <w:lang w:eastAsia="fr-FR"/>
              </w:rPr>
            </w:pPr>
            <w:proofErr w:type="spellStart"/>
            <w:r w:rsidRPr="00D27CC4">
              <w:rPr>
                <w:rFonts w:ascii="Times" w:eastAsia="Times New Roman" w:hAnsi="Times" w:cs="Times New Roman"/>
                <w:b/>
                <w:bCs/>
                <w:sz w:val="24"/>
                <w:szCs w:val="24"/>
                <w:lang w:eastAsia="fr-FR"/>
              </w:rPr>
              <w:t>Overall</w:t>
            </w:r>
            <w:proofErr w:type="spellEnd"/>
            <w:r w:rsidRPr="00D27CC4">
              <w:rPr>
                <w:rFonts w:ascii="Times" w:eastAsia="Times New Roman" w:hAnsi="Times" w:cs="Times New Roman"/>
                <w:b/>
                <w:bCs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D27CC4">
              <w:rPr>
                <w:rFonts w:ascii="Times" w:eastAsia="Times New Roman" w:hAnsi="Times" w:cs="Times New Roman"/>
                <w:b/>
                <w:bCs/>
                <w:sz w:val="24"/>
                <w:szCs w:val="24"/>
                <w:lang w:eastAsia="fr-FR"/>
              </w:rPr>
              <w:t>surviva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33E54" w14:textId="77777777" w:rsidR="00A7700D" w:rsidRPr="00D27CC4" w:rsidRDefault="00A7700D" w:rsidP="00A7700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AD025" w14:textId="77777777" w:rsidR="00A7700D" w:rsidRPr="00D27CC4" w:rsidRDefault="00A7700D" w:rsidP="00A7700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FD4AF" w14:textId="77777777" w:rsidR="00A7700D" w:rsidRPr="00D27CC4" w:rsidRDefault="00A7700D" w:rsidP="00A7700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i/>
                <w:iCs/>
                <w:sz w:val="24"/>
                <w:szCs w:val="24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i/>
                <w:iCs/>
                <w:sz w:val="24"/>
                <w:szCs w:val="24"/>
                <w:lang w:eastAsia="fr-FR"/>
              </w:rPr>
              <w:t> </w:t>
            </w:r>
          </w:p>
        </w:tc>
      </w:tr>
      <w:tr w:rsidR="00A7700D" w:rsidRPr="00D27CC4" w14:paraId="7AD2D074" w14:textId="77777777" w:rsidTr="00A7700D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E45C0B" w14:textId="77777777" w:rsidR="00A7700D" w:rsidRPr="00D27CC4" w:rsidRDefault="00A7700D" w:rsidP="00A7700D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sz w:val="24"/>
                <w:szCs w:val="24"/>
                <w:lang w:eastAsia="fr-FR"/>
              </w:rPr>
              <w:t xml:space="preserve">H3K27me3 </w:t>
            </w:r>
            <w:r w:rsidRPr="00D27CC4">
              <w:rPr>
                <w:rFonts w:ascii="Times" w:eastAsia="Times New Roman" w:hAnsi="Times" w:cs="Times New Roman"/>
                <w:i/>
                <w:iCs/>
                <w:sz w:val="24"/>
                <w:szCs w:val="24"/>
                <w:lang w:eastAsia="fr-FR"/>
              </w:rPr>
              <w:t>HIST1</w:t>
            </w:r>
            <w:r w:rsidRPr="00D27CC4">
              <w:rPr>
                <w:rFonts w:ascii="Times" w:eastAsia="Times New Roman" w:hAnsi="Times" w:cs="Times New Roman"/>
                <w:sz w:val="24"/>
                <w:szCs w:val="24"/>
                <w:vertAlign w:val="superscript"/>
                <w:lang w:eastAsia="fr-FR"/>
              </w:rPr>
              <w:t>high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ABDDAD" w14:textId="77777777" w:rsidR="00A7700D" w:rsidRPr="00D27CC4" w:rsidRDefault="00A7700D" w:rsidP="00A7700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sz w:val="24"/>
                <w:szCs w:val="24"/>
                <w:lang w:eastAsia="fr-FR"/>
              </w:rPr>
              <w:t>2.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63FADA" w14:textId="77777777" w:rsidR="00A7700D" w:rsidRPr="00D27CC4" w:rsidRDefault="00A7700D" w:rsidP="00A7700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sz w:val="24"/>
                <w:szCs w:val="24"/>
                <w:lang w:eastAsia="fr-FR"/>
              </w:rPr>
              <w:t>0.98-5.6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9B8890" w14:textId="77777777" w:rsidR="00A7700D" w:rsidRPr="00D27CC4" w:rsidRDefault="00A7700D" w:rsidP="00A7700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sz w:val="24"/>
                <w:szCs w:val="24"/>
                <w:lang w:eastAsia="fr-FR"/>
              </w:rPr>
              <w:t>0.06</w:t>
            </w:r>
          </w:p>
        </w:tc>
      </w:tr>
      <w:tr w:rsidR="00A7700D" w:rsidRPr="00D27CC4" w14:paraId="658F9EA0" w14:textId="77777777" w:rsidTr="00A7700D">
        <w:trPr>
          <w:trHeight w:val="31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93F1AC" w14:textId="77777777" w:rsidR="00A7700D" w:rsidRPr="00D27CC4" w:rsidRDefault="00A7700D" w:rsidP="00A7700D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sz w:val="24"/>
                <w:szCs w:val="24"/>
                <w:lang w:eastAsia="fr-FR"/>
              </w:rPr>
              <w:t xml:space="preserve">Age &gt; 60 </w:t>
            </w:r>
            <w:proofErr w:type="spellStart"/>
            <w:r w:rsidRPr="00D27CC4">
              <w:rPr>
                <w:rFonts w:ascii="Times" w:eastAsia="Times New Roman" w:hAnsi="Times" w:cs="Times New Roman"/>
                <w:sz w:val="24"/>
                <w:szCs w:val="24"/>
                <w:lang w:eastAsia="fr-FR"/>
              </w:rPr>
              <w:t>year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AB0CF4" w14:textId="77777777" w:rsidR="00A7700D" w:rsidRPr="00D27CC4" w:rsidRDefault="00A7700D" w:rsidP="00A7700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sz w:val="24"/>
                <w:szCs w:val="24"/>
                <w:lang w:eastAsia="fr-FR"/>
              </w:rPr>
              <w:t>0.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1CD2B1" w14:textId="77777777" w:rsidR="00A7700D" w:rsidRPr="00D27CC4" w:rsidRDefault="00A7700D" w:rsidP="00A7700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sz w:val="24"/>
                <w:szCs w:val="24"/>
                <w:lang w:eastAsia="fr-FR"/>
              </w:rPr>
              <w:t>0.16-0.8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CBB947" w14:textId="77777777" w:rsidR="00A7700D" w:rsidRPr="00D27CC4" w:rsidRDefault="00A7700D" w:rsidP="00A7700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sz w:val="24"/>
                <w:szCs w:val="24"/>
                <w:lang w:eastAsia="fr-FR"/>
              </w:rPr>
              <w:t>0.03</w:t>
            </w:r>
          </w:p>
        </w:tc>
      </w:tr>
      <w:tr w:rsidR="00A7700D" w:rsidRPr="00D27CC4" w14:paraId="740784F5" w14:textId="77777777" w:rsidTr="00A7700D">
        <w:trPr>
          <w:trHeight w:val="32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C5450D" w14:textId="1A66CD8F" w:rsidR="00A7700D" w:rsidRPr="00D27CC4" w:rsidRDefault="00A7700D" w:rsidP="00255DFB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i/>
                <w:sz w:val="24"/>
                <w:szCs w:val="24"/>
                <w:lang w:eastAsia="fr-FR"/>
              </w:rPr>
              <w:t>NPM1</w:t>
            </w:r>
            <w:r w:rsidRPr="00D27CC4">
              <w:rPr>
                <w:rFonts w:ascii="Times" w:eastAsia="Times New Roman" w:hAnsi="Times" w:cs="Times New Roman"/>
                <w:sz w:val="24"/>
                <w:szCs w:val="24"/>
                <w:lang w:eastAsia="fr-FR"/>
              </w:rPr>
              <w:t>wt</w:t>
            </w:r>
            <w:r w:rsidR="00255DFB">
              <w:rPr>
                <w:rFonts w:ascii="Times" w:eastAsia="Times New Roman" w:hAnsi="Times" w:cs="Times New Roman"/>
                <w:sz w:val="24"/>
                <w:szCs w:val="24"/>
                <w:lang w:eastAsia="fr-FR"/>
              </w:rPr>
              <w:t>/</w:t>
            </w:r>
            <w:r w:rsidR="00255DFB" w:rsidRPr="00D27CC4">
              <w:rPr>
                <w:rFonts w:ascii="Times" w:eastAsia="Times New Roman" w:hAnsi="Times" w:cs="Times New Roman"/>
                <w:i/>
                <w:iCs/>
                <w:sz w:val="24"/>
                <w:szCs w:val="24"/>
                <w:lang w:eastAsia="fr-FR"/>
              </w:rPr>
              <w:t>FLT3</w:t>
            </w:r>
            <w:r w:rsidR="00255DFB" w:rsidRPr="00D27CC4">
              <w:rPr>
                <w:rFonts w:ascii="Times" w:eastAsia="Times New Roman" w:hAnsi="Times" w:cs="Times New Roman"/>
                <w:sz w:val="24"/>
                <w:szCs w:val="24"/>
                <w:lang w:eastAsia="fr-FR"/>
              </w:rPr>
              <w:t>IT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F6F744" w14:textId="77777777" w:rsidR="00A7700D" w:rsidRPr="00D27CC4" w:rsidRDefault="00A7700D" w:rsidP="00A7700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sz w:val="24"/>
                <w:szCs w:val="24"/>
                <w:lang w:eastAsia="fr-FR"/>
              </w:rPr>
              <w:t>0.5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78A29F" w14:textId="77777777" w:rsidR="00A7700D" w:rsidRPr="00D27CC4" w:rsidRDefault="00A7700D" w:rsidP="00A7700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sz w:val="24"/>
                <w:szCs w:val="24"/>
                <w:lang w:eastAsia="fr-FR"/>
              </w:rPr>
              <w:t>0.19-1.5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03B36F" w14:textId="77777777" w:rsidR="00A7700D" w:rsidRPr="00D27CC4" w:rsidRDefault="00A7700D" w:rsidP="00A7700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sz w:val="24"/>
                <w:szCs w:val="24"/>
                <w:lang w:eastAsia="fr-FR"/>
              </w:rPr>
              <w:t>0.24</w:t>
            </w:r>
          </w:p>
        </w:tc>
      </w:tr>
    </w:tbl>
    <w:p w14:paraId="12B3D241" w14:textId="77777777" w:rsidR="00A7700D" w:rsidRPr="00D27CC4" w:rsidRDefault="00A7700D" w:rsidP="00725259">
      <w:pPr>
        <w:spacing w:line="360" w:lineRule="auto"/>
        <w:jc w:val="both"/>
        <w:rPr>
          <w:rFonts w:ascii="Times" w:hAnsi="Times" w:cs="Times New Roman"/>
          <w:b/>
          <w:sz w:val="24"/>
          <w:szCs w:val="24"/>
          <w:lang w:val="en-US"/>
        </w:rPr>
      </w:pPr>
    </w:p>
    <w:p w14:paraId="0CBE0CD5" w14:textId="77777777" w:rsidR="00422CB9" w:rsidRPr="00D27CC4" w:rsidRDefault="00422CB9" w:rsidP="00725259">
      <w:pPr>
        <w:spacing w:line="360" w:lineRule="auto"/>
        <w:jc w:val="both"/>
        <w:rPr>
          <w:rFonts w:ascii="Times" w:hAnsi="Times" w:cs="Times New Roman"/>
          <w:b/>
          <w:sz w:val="24"/>
          <w:szCs w:val="24"/>
          <w:lang w:val="en-US"/>
        </w:rPr>
      </w:pPr>
    </w:p>
    <w:p w14:paraId="74FB5A6D" w14:textId="77777777" w:rsidR="00D27CC4" w:rsidRPr="00D27CC4" w:rsidRDefault="00D27CC4" w:rsidP="00725259">
      <w:pPr>
        <w:spacing w:line="360" w:lineRule="auto"/>
        <w:jc w:val="both"/>
        <w:rPr>
          <w:rFonts w:ascii="Times" w:hAnsi="Times" w:cs="Times New Roman"/>
          <w:b/>
          <w:sz w:val="24"/>
          <w:szCs w:val="24"/>
          <w:lang w:val="en-US"/>
        </w:rPr>
      </w:pPr>
    </w:p>
    <w:p w14:paraId="4C0C8A2F" w14:textId="2182A081" w:rsidR="000F7DD4" w:rsidRPr="00D27CC4" w:rsidRDefault="00380906" w:rsidP="0030540F">
      <w:pPr>
        <w:jc w:val="both"/>
        <w:rPr>
          <w:rFonts w:ascii="Times" w:hAnsi="Times"/>
          <w:b/>
          <w:sz w:val="24"/>
          <w:lang w:val="en-US"/>
        </w:rPr>
      </w:pPr>
      <w:r w:rsidRPr="00D27CC4">
        <w:rPr>
          <w:rFonts w:ascii="Times" w:hAnsi="Times"/>
          <w:b/>
          <w:sz w:val="24"/>
          <w:szCs w:val="28"/>
          <w:lang w:val="en-US"/>
        </w:rPr>
        <w:lastRenderedPageBreak/>
        <w:t>Table S</w:t>
      </w:r>
      <w:r w:rsidR="00BE69D0" w:rsidRPr="00D27CC4">
        <w:rPr>
          <w:rFonts w:ascii="Times" w:hAnsi="Times"/>
          <w:b/>
          <w:sz w:val="24"/>
          <w:szCs w:val="28"/>
          <w:lang w:val="en-US"/>
        </w:rPr>
        <w:t>3</w:t>
      </w:r>
      <w:r w:rsidR="00AB73B3" w:rsidRPr="00D27CC4">
        <w:rPr>
          <w:rFonts w:ascii="Times" w:hAnsi="Times"/>
          <w:b/>
          <w:sz w:val="24"/>
          <w:szCs w:val="28"/>
          <w:lang w:val="en-US"/>
        </w:rPr>
        <w:t xml:space="preserve">: </w:t>
      </w:r>
      <w:r w:rsidR="00AB73B3" w:rsidRPr="00D27CC4">
        <w:rPr>
          <w:rFonts w:ascii="Times" w:eastAsia="Times New Roman" w:hAnsi="Times" w:cs="Arial"/>
          <w:b/>
          <w:bCs/>
          <w:sz w:val="24"/>
          <w:szCs w:val="24"/>
          <w:lang w:val="en-US" w:eastAsia="fr-FR"/>
        </w:rPr>
        <w:t>Univariate and Multivariate Analyses for 3-</w:t>
      </w:r>
      <w:r w:rsidR="00AB73B3" w:rsidRPr="00D27CC4">
        <w:rPr>
          <w:rFonts w:ascii="Times" w:eastAsia="Times New Roman" w:hAnsi="Times" w:cs="Arial"/>
          <w:b/>
          <w:bCs/>
          <w:i/>
          <w:sz w:val="24"/>
          <w:szCs w:val="24"/>
          <w:lang w:val="en-US" w:eastAsia="fr-FR"/>
        </w:rPr>
        <w:t>HIST1</w:t>
      </w:r>
      <w:r w:rsidR="002E3833">
        <w:rPr>
          <w:rFonts w:ascii="Times" w:eastAsia="Times New Roman" w:hAnsi="Times" w:cs="Arial"/>
          <w:b/>
          <w:bCs/>
          <w:sz w:val="24"/>
          <w:szCs w:val="24"/>
          <w:lang w:val="en-US" w:eastAsia="fr-FR"/>
        </w:rPr>
        <w:t>-</w:t>
      </w:r>
      <w:r w:rsidR="00AB73B3" w:rsidRPr="00D27CC4">
        <w:rPr>
          <w:rFonts w:ascii="Times" w:eastAsia="Times New Roman" w:hAnsi="Times" w:cs="Arial"/>
          <w:b/>
          <w:bCs/>
          <w:sz w:val="24"/>
          <w:szCs w:val="24"/>
          <w:lang w:val="en-US" w:eastAsia="fr-FR"/>
        </w:rPr>
        <w:t xml:space="preserve">mRNA signature </w:t>
      </w:r>
      <w:r w:rsidR="00AB73B3" w:rsidRPr="00D27CC4">
        <w:rPr>
          <w:rFonts w:ascii="Times" w:hAnsi="Times"/>
          <w:b/>
          <w:sz w:val="24"/>
          <w:lang w:val="en-US"/>
        </w:rPr>
        <w:t xml:space="preserve">in TCGA and </w:t>
      </w:r>
      <w:proofErr w:type="spellStart"/>
      <w:r w:rsidR="00AB73B3" w:rsidRPr="00D27CC4">
        <w:rPr>
          <w:rFonts w:ascii="Times" w:hAnsi="Times"/>
          <w:b/>
          <w:sz w:val="24"/>
          <w:lang w:val="en-US"/>
        </w:rPr>
        <w:t>Metzeler</w:t>
      </w:r>
      <w:proofErr w:type="spellEnd"/>
      <w:r w:rsidR="00AB73B3" w:rsidRPr="00D27CC4">
        <w:rPr>
          <w:rFonts w:ascii="Times" w:hAnsi="Times"/>
          <w:b/>
          <w:sz w:val="24"/>
          <w:lang w:val="en-US"/>
        </w:rPr>
        <w:t xml:space="preserve"> cohorts</w:t>
      </w:r>
    </w:p>
    <w:tbl>
      <w:tblPr>
        <w:tblW w:w="9067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05"/>
        <w:gridCol w:w="486"/>
        <w:gridCol w:w="673"/>
        <w:gridCol w:w="1194"/>
        <w:gridCol w:w="935"/>
        <w:gridCol w:w="1027"/>
        <w:gridCol w:w="568"/>
        <w:gridCol w:w="1044"/>
        <w:gridCol w:w="635"/>
      </w:tblGrid>
      <w:tr w:rsidR="00C44597" w:rsidRPr="00D27CC4" w14:paraId="22AE4DF0" w14:textId="77777777" w:rsidTr="00872B47">
        <w:trPr>
          <w:trHeight w:val="185"/>
        </w:trPr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8E221F" w14:textId="77777777" w:rsidR="00C44597" w:rsidRPr="00D27CC4" w:rsidRDefault="00C44597" w:rsidP="0030540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b/>
                <w:bCs/>
                <w:lang w:eastAsia="fr-FR"/>
              </w:rPr>
            </w:pPr>
            <w:proofErr w:type="spellStart"/>
            <w:r w:rsidRPr="00D27CC4">
              <w:rPr>
                <w:rFonts w:ascii="Times" w:eastAsia="Times New Roman" w:hAnsi="Times" w:cs="Times New Roman"/>
                <w:b/>
                <w:bCs/>
                <w:lang w:eastAsia="fr-FR"/>
              </w:rPr>
              <w:t>Overall</w:t>
            </w:r>
            <w:proofErr w:type="spellEnd"/>
            <w:r w:rsidRPr="00D27CC4">
              <w:rPr>
                <w:rFonts w:ascii="Times" w:eastAsia="Times New Roman" w:hAnsi="Times" w:cs="Times New Roman"/>
                <w:b/>
                <w:bCs/>
                <w:lang w:eastAsia="fr-FR"/>
              </w:rPr>
              <w:t xml:space="preserve"> free </w:t>
            </w:r>
            <w:proofErr w:type="spellStart"/>
            <w:r w:rsidRPr="00D27CC4">
              <w:rPr>
                <w:rFonts w:ascii="Times" w:eastAsia="Times New Roman" w:hAnsi="Times" w:cs="Times New Roman"/>
                <w:b/>
                <w:bCs/>
                <w:lang w:eastAsia="fr-FR"/>
              </w:rPr>
              <w:t>survival</w:t>
            </w:r>
            <w:proofErr w:type="spellEnd"/>
          </w:p>
        </w:tc>
        <w:tc>
          <w:tcPr>
            <w:tcW w:w="328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BFCA44" w14:textId="77777777" w:rsidR="00C44597" w:rsidRPr="00D27CC4" w:rsidRDefault="00C44597" w:rsidP="0030540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lang w:eastAsia="fr-FR"/>
              </w:rPr>
            </w:pPr>
            <w:proofErr w:type="spellStart"/>
            <w:r w:rsidRPr="00D27CC4">
              <w:rPr>
                <w:rFonts w:ascii="Times" w:eastAsia="Times New Roman" w:hAnsi="Times" w:cs="Times New Roman"/>
                <w:b/>
                <w:bCs/>
                <w:lang w:eastAsia="fr-FR"/>
              </w:rPr>
              <w:t>Univariate</w:t>
            </w:r>
            <w:proofErr w:type="spellEnd"/>
          </w:p>
        </w:tc>
        <w:tc>
          <w:tcPr>
            <w:tcW w:w="327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BF65BA" w14:textId="77777777" w:rsidR="00C44597" w:rsidRPr="00D27CC4" w:rsidRDefault="00C44597" w:rsidP="0030540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lang w:eastAsia="fr-FR"/>
              </w:rPr>
            </w:pPr>
            <w:proofErr w:type="spellStart"/>
            <w:r w:rsidRPr="00D27CC4">
              <w:rPr>
                <w:rFonts w:ascii="Times" w:eastAsia="Times New Roman" w:hAnsi="Times" w:cs="Times New Roman"/>
                <w:b/>
                <w:bCs/>
                <w:lang w:eastAsia="fr-FR"/>
              </w:rPr>
              <w:t>Multivariate</w:t>
            </w:r>
            <w:proofErr w:type="spellEnd"/>
          </w:p>
        </w:tc>
      </w:tr>
      <w:tr w:rsidR="00C44597" w:rsidRPr="00D27CC4" w14:paraId="2530C2DA" w14:textId="77777777" w:rsidTr="00872B47">
        <w:trPr>
          <w:trHeight w:val="185"/>
        </w:trPr>
        <w:tc>
          <w:tcPr>
            <w:tcW w:w="2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F0C0F7" w14:textId="77777777" w:rsidR="00C44597" w:rsidRPr="00D27CC4" w:rsidRDefault="00C44597" w:rsidP="0030540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lang w:eastAsia="fr-FR"/>
              </w:rPr>
              <w:t>Variables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276FDE" w14:textId="77777777" w:rsidR="00C44597" w:rsidRPr="00D27CC4" w:rsidRDefault="00C44597" w:rsidP="0030540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lang w:eastAsia="fr-FR"/>
              </w:rPr>
              <w:t>N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FB4A9B" w14:textId="77777777" w:rsidR="00C44597" w:rsidRPr="00D27CC4" w:rsidRDefault="00C44597" w:rsidP="0030540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lang w:eastAsia="fr-FR"/>
              </w:rPr>
              <w:t>HR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69BD34" w14:textId="77777777" w:rsidR="00C44597" w:rsidRPr="00D27CC4" w:rsidRDefault="00C44597" w:rsidP="0030540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lang w:eastAsia="fr-FR"/>
              </w:rPr>
              <w:t>95% CI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8C43C5" w14:textId="77777777" w:rsidR="00C44597" w:rsidRPr="00D27CC4" w:rsidRDefault="00C44597" w:rsidP="0030540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i/>
                <w:iCs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i/>
                <w:iCs/>
                <w:lang w:eastAsia="fr-FR"/>
              </w:rPr>
              <w:t>P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1098D0" w14:textId="77777777" w:rsidR="00C44597" w:rsidRPr="00D27CC4" w:rsidRDefault="00C44597" w:rsidP="0030540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lang w:eastAsia="fr-FR"/>
              </w:rPr>
              <w:t>N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C3188A" w14:textId="77777777" w:rsidR="00C44597" w:rsidRPr="00D27CC4" w:rsidRDefault="00C44597" w:rsidP="0030540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lang w:eastAsia="fr-FR"/>
              </w:rPr>
              <w:t>HR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9129B8" w14:textId="77777777" w:rsidR="00C44597" w:rsidRPr="00D27CC4" w:rsidRDefault="00C44597" w:rsidP="0030540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lang w:eastAsia="fr-FR"/>
              </w:rPr>
              <w:t>95% CI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FA4B8A" w14:textId="77777777" w:rsidR="00C44597" w:rsidRPr="00D27CC4" w:rsidRDefault="00C44597" w:rsidP="0030540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i/>
                <w:iCs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i/>
                <w:iCs/>
                <w:lang w:eastAsia="fr-FR"/>
              </w:rPr>
              <w:t>P</w:t>
            </w:r>
          </w:p>
        </w:tc>
      </w:tr>
      <w:tr w:rsidR="00C44597" w:rsidRPr="00D27CC4" w14:paraId="215322A1" w14:textId="77777777" w:rsidTr="00872B47">
        <w:trPr>
          <w:trHeight w:val="185"/>
        </w:trPr>
        <w:tc>
          <w:tcPr>
            <w:tcW w:w="2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AFF73E" w14:textId="77777777" w:rsidR="00C44597" w:rsidRPr="00D27CC4" w:rsidRDefault="00C44597" w:rsidP="0030540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lang w:eastAsia="fr-FR"/>
              </w:rPr>
            </w:pPr>
            <w:proofErr w:type="spellStart"/>
            <w:r w:rsidRPr="00D27CC4">
              <w:rPr>
                <w:rFonts w:ascii="Times" w:eastAsia="Times New Roman" w:hAnsi="Times" w:cs="Times New Roman"/>
                <w:lang w:eastAsia="fr-FR"/>
              </w:rPr>
              <w:t>age</w:t>
            </w:r>
            <w:proofErr w:type="spellEnd"/>
            <w:r w:rsidRPr="00D27CC4">
              <w:rPr>
                <w:rFonts w:ascii="Times" w:eastAsia="Times New Roman" w:hAnsi="Times" w:cs="Times New Roman"/>
                <w:lang w:eastAsia="fr-FR"/>
              </w:rPr>
              <w:t xml:space="preserve"> 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ACDB65" w14:textId="77777777" w:rsidR="00C44597" w:rsidRPr="00D27CC4" w:rsidRDefault="00C44597" w:rsidP="0030540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lang w:eastAsia="fr-FR"/>
              </w:rPr>
              <w:t>188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696B50" w14:textId="4793A3DB" w:rsidR="00C44597" w:rsidRPr="00D27CC4" w:rsidRDefault="00422CB9" w:rsidP="0030540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lang w:eastAsia="fr-FR"/>
              </w:rPr>
              <w:t>1.</w:t>
            </w:r>
            <w:r w:rsidR="00C44597" w:rsidRPr="00D27CC4">
              <w:rPr>
                <w:rFonts w:ascii="Times" w:eastAsia="Times New Roman" w:hAnsi="Times" w:cs="Times New Roman"/>
                <w:lang w:eastAsia="fr-FR"/>
              </w:rPr>
              <w:t>0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46A9B0" w14:textId="77777777" w:rsidR="00C44597" w:rsidRPr="00D27CC4" w:rsidRDefault="00C44597" w:rsidP="0030540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lang w:eastAsia="fr-FR"/>
              </w:rPr>
              <w:t>1.00-1.0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E8A5AC" w14:textId="032899AF" w:rsidR="00C44597" w:rsidRPr="00D27CC4" w:rsidRDefault="00422CB9" w:rsidP="0030540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lang w:eastAsia="fr-FR"/>
              </w:rPr>
              <w:t>0.</w:t>
            </w:r>
            <w:r w:rsidR="00C44597" w:rsidRPr="00D27CC4">
              <w:rPr>
                <w:rFonts w:ascii="Times" w:eastAsia="Times New Roman" w:hAnsi="Times" w:cs="Times New Roman"/>
                <w:lang w:eastAsia="fr-FR"/>
              </w:rPr>
              <w:t>008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287E11" w14:textId="77777777" w:rsidR="00C44597" w:rsidRPr="00D27CC4" w:rsidRDefault="00C44597" w:rsidP="0030540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lang w:eastAsia="fr-FR"/>
              </w:rPr>
              <w:t>188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793010" w14:textId="6ACE142F" w:rsidR="00C44597" w:rsidRPr="00D27CC4" w:rsidRDefault="00422CB9" w:rsidP="0030540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lang w:eastAsia="fr-FR"/>
              </w:rPr>
              <w:t>1.</w:t>
            </w:r>
            <w:r w:rsidR="00C44597" w:rsidRPr="00D27CC4">
              <w:rPr>
                <w:rFonts w:ascii="Times" w:eastAsia="Times New Roman" w:hAnsi="Times" w:cs="Times New Roman"/>
                <w:lang w:eastAsia="fr-FR"/>
              </w:rPr>
              <w:t>0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35A025" w14:textId="77777777" w:rsidR="00C44597" w:rsidRPr="00D27CC4" w:rsidRDefault="00C44597" w:rsidP="0030540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lang w:eastAsia="fr-FR"/>
              </w:rPr>
              <w:t>1.00-1.0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4D661C" w14:textId="03D2CE43" w:rsidR="00C44597" w:rsidRPr="00D27CC4" w:rsidRDefault="00C44597" w:rsidP="00063FE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lang w:eastAsia="fr-FR"/>
              </w:rPr>
              <w:t>0</w:t>
            </w:r>
            <w:r w:rsidR="00063FE1">
              <w:rPr>
                <w:rFonts w:ascii="Times" w:eastAsia="Times New Roman" w:hAnsi="Times" w:cs="Times New Roman"/>
                <w:lang w:eastAsia="fr-FR"/>
              </w:rPr>
              <w:t>.</w:t>
            </w:r>
            <w:r w:rsidRPr="00D27CC4">
              <w:rPr>
                <w:rFonts w:ascii="Times" w:eastAsia="Times New Roman" w:hAnsi="Times" w:cs="Times New Roman"/>
                <w:lang w:eastAsia="fr-FR"/>
              </w:rPr>
              <w:t>01</w:t>
            </w:r>
          </w:p>
        </w:tc>
      </w:tr>
      <w:tr w:rsidR="00C44597" w:rsidRPr="00D27CC4" w14:paraId="2D0F5096" w14:textId="77777777" w:rsidTr="00872B47">
        <w:trPr>
          <w:trHeight w:val="185"/>
        </w:trPr>
        <w:tc>
          <w:tcPr>
            <w:tcW w:w="2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6447E5" w14:textId="32BECCDE" w:rsidR="00C44597" w:rsidRPr="00D27CC4" w:rsidRDefault="00943743" w:rsidP="0030540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lang w:eastAsia="fr-FR"/>
              </w:rPr>
            </w:pPr>
            <w:proofErr w:type="spellStart"/>
            <w:r w:rsidRPr="00D27CC4">
              <w:rPr>
                <w:rFonts w:ascii="Times" w:eastAsia="Times New Roman" w:hAnsi="Times" w:cs="Times New Roman"/>
                <w:lang w:eastAsia="fr-FR"/>
              </w:rPr>
              <w:t>gender</w:t>
            </w:r>
            <w:proofErr w:type="spellEnd"/>
            <w:r w:rsidR="00C44597" w:rsidRPr="00D27CC4">
              <w:rPr>
                <w:rFonts w:ascii="Times" w:eastAsia="Times New Roman" w:hAnsi="Times" w:cs="Times New Roman"/>
                <w:lang w:eastAsia="fr-FR"/>
              </w:rPr>
              <w:t xml:space="preserve"> (male vs. </w:t>
            </w:r>
            <w:proofErr w:type="spellStart"/>
            <w:r w:rsidR="00C44597" w:rsidRPr="00D27CC4">
              <w:rPr>
                <w:rFonts w:ascii="Times" w:eastAsia="Times New Roman" w:hAnsi="Times" w:cs="Times New Roman"/>
                <w:lang w:eastAsia="fr-FR"/>
              </w:rPr>
              <w:t>female</w:t>
            </w:r>
            <w:proofErr w:type="spellEnd"/>
            <w:r w:rsidR="00C44597" w:rsidRPr="00D27CC4">
              <w:rPr>
                <w:rFonts w:ascii="Times" w:eastAsia="Times New Roman" w:hAnsi="Times" w:cs="Times New Roman"/>
                <w:lang w:eastAsia="fr-FR"/>
              </w:rPr>
              <w:t>)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26C1A7" w14:textId="77777777" w:rsidR="00C44597" w:rsidRPr="00D27CC4" w:rsidRDefault="00C44597" w:rsidP="0030540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lang w:eastAsia="fr-FR"/>
              </w:rPr>
              <w:t>52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E01CF9" w14:textId="109C5D23" w:rsidR="00C44597" w:rsidRPr="00D27CC4" w:rsidRDefault="00422CB9" w:rsidP="0030540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lang w:eastAsia="fr-FR"/>
              </w:rPr>
              <w:t>0.</w:t>
            </w:r>
            <w:r w:rsidR="00C44597" w:rsidRPr="00D27CC4">
              <w:rPr>
                <w:rFonts w:ascii="Times" w:eastAsia="Times New Roman" w:hAnsi="Times" w:cs="Times New Roman"/>
                <w:lang w:eastAsia="fr-FR"/>
              </w:rPr>
              <w:t>77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C47F95" w14:textId="77777777" w:rsidR="00C44597" w:rsidRPr="00D27CC4" w:rsidRDefault="00C44597" w:rsidP="0030540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lang w:eastAsia="fr-FR"/>
              </w:rPr>
              <w:t>0.39-1.5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5F4C2C" w14:textId="5C46E699" w:rsidR="00C44597" w:rsidRPr="00D27CC4" w:rsidRDefault="00422CB9" w:rsidP="0030540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lang w:eastAsia="fr-FR"/>
              </w:rPr>
              <w:t>0.</w:t>
            </w:r>
            <w:r w:rsidR="00C44597" w:rsidRPr="00D27CC4">
              <w:rPr>
                <w:rFonts w:ascii="Times" w:eastAsia="Times New Roman" w:hAnsi="Times" w:cs="Times New Roman"/>
                <w:lang w:eastAsia="fr-FR"/>
              </w:rPr>
              <w:t>462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FA140B" w14:textId="77777777" w:rsidR="00C44597" w:rsidRPr="00D27CC4" w:rsidRDefault="00C44597" w:rsidP="0030540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lang w:eastAsia="fr-FR"/>
              </w:rPr>
              <w:t>-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DFBE97" w14:textId="77777777" w:rsidR="00C44597" w:rsidRPr="00D27CC4" w:rsidRDefault="00C44597" w:rsidP="0030540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lang w:eastAsia="fr-FR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9F8377" w14:textId="77777777" w:rsidR="00C44597" w:rsidRPr="00D27CC4" w:rsidRDefault="00C44597" w:rsidP="0030540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lang w:eastAsia="fr-FR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83598D" w14:textId="77777777" w:rsidR="00C44597" w:rsidRPr="00D27CC4" w:rsidRDefault="00C44597" w:rsidP="0030540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lang w:eastAsia="fr-FR"/>
              </w:rPr>
              <w:t>-</w:t>
            </w:r>
          </w:p>
        </w:tc>
      </w:tr>
      <w:tr w:rsidR="00C44597" w:rsidRPr="00D27CC4" w14:paraId="5FB6E698" w14:textId="77777777" w:rsidTr="00872B47">
        <w:trPr>
          <w:trHeight w:val="185"/>
        </w:trPr>
        <w:tc>
          <w:tcPr>
            <w:tcW w:w="2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936694" w14:textId="77777777" w:rsidR="00C44597" w:rsidRPr="00D27CC4" w:rsidRDefault="00C44597" w:rsidP="0030540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iCs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iCs/>
                <w:lang w:eastAsia="fr-FR"/>
              </w:rPr>
              <w:t>FAB classification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D31EAD" w14:textId="77777777" w:rsidR="00C44597" w:rsidRPr="00D27CC4" w:rsidRDefault="00C44597" w:rsidP="0030540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lang w:eastAsia="fr-FR"/>
              </w:rPr>
              <w:t>188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4C7D56" w14:textId="78C7FA69" w:rsidR="00C44597" w:rsidRPr="00D27CC4" w:rsidRDefault="00422CB9" w:rsidP="0030540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lang w:eastAsia="fr-FR"/>
              </w:rPr>
              <w:t>1.</w:t>
            </w:r>
            <w:r w:rsidR="00C44597" w:rsidRPr="00D27CC4">
              <w:rPr>
                <w:rFonts w:ascii="Times" w:eastAsia="Times New Roman" w:hAnsi="Times" w:cs="Times New Roman"/>
                <w:lang w:eastAsia="fr-FR"/>
              </w:rPr>
              <w:t>27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70FF58" w14:textId="77777777" w:rsidR="00C44597" w:rsidRPr="00D27CC4" w:rsidRDefault="00C44597" w:rsidP="0030540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lang w:eastAsia="fr-FR"/>
              </w:rPr>
              <w:t>0.30-5.2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00A82A" w14:textId="30D90B76" w:rsidR="00C44597" w:rsidRPr="00D27CC4" w:rsidRDefault="00422CB9" w:rsidP="0030540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lang w:eastAsia="fr-FR"/>
              </w:rPr>
              <w:t>0.</w:t>
            </w:r>
            <w:r w:rsidR="00C44597" w:rsidRPr="00D27CC4">
              <w:rPr>
                <w:rFonts w:ascii="Times" w:eastAsia="Times New Roman" w:hAnsi="Times" w:cs="Times New Roman"/>
                <w:lang w:eastAsia="fr-FR"/>
              </w:rPr>
              <w:t>7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4031E5" w14:textId="77777777" w:rsidR="00C44597" w:rsidRPr="00D27CC4" w:rsidRDefault="00C44597" w:rsidP="0030540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lang w:eastAsia="fr-FR"/>
              </w:rPr>
              <w:t>-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C6E179" w14:textId="77777777" w:rsidR="00C44597" w:rsidRPr="00D27CC4" w:rsidRDefault="00C44597" w:rsidP="0030540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lang w:eastAsia="fr-FR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C4E381" w14:textId="77777777" w:rsidR="00C44597" w:rsidRPr="00D27CC4" w:rsidRDefault="00C44597" w:rsidP="0030540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lang w:eastAsia="fr-FR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58B224" w14:textId="77777777" w:rsidR="00C44597" w:rsidRPr="00D27CC4" w:rsidRDefault="00C44597" w:rsidP="0030540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lang w:eastAsia="fr-FR"/>
              </w:rPr>
              <w:t>-</w:t>
            </w:r>
          </w:p>
        </w:tc>
      </w:tr>
      <w:tr w:rsidR="00C44597" w:rsidRPr="00D27CC4" w14:paraId="7CE2ECD5" w14:textId="77777777" w:rsidTr="00872B47">
        <w:trPr>
          <w:trHeight w:val="185"/>
        </w:trPr>
        <w:tc>
          <w:tcPr>
            <w:tcW w:w="2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B9350E" w14:textId="333DA390" w:rsidR="00C44597" w:rsidRPr="00D27CC4" w:rsidRDefault="00C44597" w:rsidP="0030540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i/>
                <w:iCs/>
                <w:lang w:val="en-US" w:eastAsia="fr-FR"/>
              </w:rPr>
            </w:pPr>
            <w:r w:rsidRPr="00D27CC4">
              <w:rPr>
                <w:rFonts w:ascii="Times" w:eastAsia="Times New Roman" w:hAnsi="Times" w:cs="Times New Roman"/>
                <w:i/>
                <w:iCs/>
                <w:lang w:val="en-US" w:eastAsia="fr-FR"/>
              </w:rPr>
              <w:t>FLT3 (</w:t>
            </w:r>
            <w:proofErr w:type="spellStart"/>
            <w:r w:rsidRPr="00D27CC4">
              <w:rPr>
                <w:rFonts w:ascii="Times" w:eastAsia="Times New Roman" w:hAnsi="Times" w:cs="Times New Roman"/>
                <w:i/>
                <w:iCs/>
                <w:lang w:val="en-US" w:eastAsia="fr-FR"/>
              </w:rPr>
              <w:t>mut</w:t>
            </w:r>
            <w:proofErr w:type="spellEnd"/>
            <w:r w:rsidRPr="00D27CC4">
              <w:rPr>
                <w:rFonts w:ascii="Times" w:eastAsia="Times New Roman" w:hAnsi="Times" w:cs="Times New Roman"/>
                <w:i/>
                <w:iCs/>
                <w:lang w:val="en-US" w:eastAsia="fr-FR"/>
              </w:rPr>
              <w:t xml:space="preserve"> vs. </w:t>
            </w:r>
            <w:proofErr w:type="spellStart"/>
            <w:r w:rsidRPr="00D27CC4">
              <w:rPr>
                <w:rFonts w:ascii="Times" w:eastAsia="Times New Roman" w:hAnsi="Times" w:cs="Times New Roman"/>
                <w:i/>
                <w:iCs/>
                <w:lang w:val="en-US" w:eastAsia="fr-FR"/>
              </w:rPr>
              <w:t>wt</w:t>
            </w:r>
            <w:proofErr w:type="spellEnd"/>
            <w:r w:rsidRPr="00D27CC4">
              <w:rPr>
                <w:rFonts w:ascii="Times" w:eastAsia="Times New Roman" w:hAnsi="Times" w:cs="Times New Roman"/>
                <w:i/>
                <w:iCs/>
                <w:lang w:val="en-US" w:eastAsia="fr-FR"/>
              </w:rPr>
              <w:t>)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3519C7" w14:textId="77777777" w:rsidR="00C44597" w:rsidRPr="00D27CC4" w:rsidRDefault="00C44597" w:rsidP="0030540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lang w:eastAsia="fr-FR"/>
              </w:rPr>
              <w:t>188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2AA9E8" w14:textId="34BA78AB" w:rsidR="00C44597" w:rsidRPr="00D27CC4" w:rsidRDefault="00C44597" w:rsidP="00422CB9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lang w:eastAsia="fr-FR"/>
              </w:rPr>
              <w:t>1</w:t>
            </w:r>
            <w:r w:rsidR="00422CB9" w:rsidRPr="00D27CC4">
              <w:rPr>
                <w:rFonts w:ascii="Times" w:eastAsia="Times New Roman" w:hAnsi="Times" w:cs="Times New Roman"/>
                <w:lang w:eastAsia="fr-FR"/>
              </w:rPr>
              <w:t>.</w:t>
            </w:r>
            <w:r w:rsidRPr="00D27CC4">
              <w:rPr>
                <w:rFonts w:ascii="Times" w:eastAsia="Times New Roman" w:hAnsi="Times" w:cs="Times New Roman"/>
                <w:lang w:eastAsia="fr-FR"/>
              </w:rPr>
              <w:t>7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C4EF1E" w14:textId="77777777" w:rsidR="00C44597" w:rsidRPr="00D27CC4" w:rsidRDefault="00C44597" w:rsidP="0030540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lang w:eastAsia="fr-FR"/>
              </w:rPr>
              <w:t>1.18-2.4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161078" w14:textId="489C2C13" w:rsidR="00C44597" w:rsidRPr="00D27CC4" w:rsidRDefault="00422CB9" w:rsidP="0030540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lang w:eastAsia="fr-FR"/>
              </w:rPr>
              <w:t>0.</w:t>
            </w:r>
            <w:r w:rsidR="00C44597" w:rsidRPr="00D27CC4">
              <w:rPr>
                <w:rFonts w:ascii="Times" w:eastAsia="Times New Roman" w:hAnsi="Times" w:cs="Times New Roman"/>
                <w:lang w:eastAsia="fr-FR"/>
              </w:rPr>
              <w:t>004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827269" w14:textId="77777777" w:rsidR="00C44597" w:rsidRPr="00D27CC4" w:rsidRDefault="00C44597" w:rsidP="0030540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lang w:eastAsia="fr-FR"/>
              </w:rPr>
              <w:t>188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6BDD12" w14:textId="5787A90E" w:rsidR="00C44597" w:rsidRPr="00D27CC4" w:rsidRDefault="00422CB9" w:rsidP="0030540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lang w:eastAsia="fr-FR"/>
              </w:rPr>
              <w:t>1.</w:t>
            </w:r>
            <w:r w:rsidR="00C44597" w:rsidRPr="00D27CC4">
              <w:rPr>
                <w:rFonts w:ascii="Times" w:eastAsia="Times New Roman" w:hAnsi="Times" w:cs="Times New Roman"/>
                <w:lang w:eastAsia="fr-FR"/>
              </w:rPr>
              <w:t>6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0CCB7B" w14:textId="77777777" w:rsidR="00C44597" w:rsidRPr="00D27CC4" w:rsidRDefault="00C44597" w:rsidP="0030540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lang w:eastAsia="fr-FR"/>
              </w:rPr>
              <w:t>1.14-2.3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E7137A" w14:textId="289A9924" w:rsidR="00C44597" w:rsidRPr="00D27CC4" w:rsidRDefault="00063FE1" w:rsidP="0030540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lang w:eastAsia="fr-FR"/>
              </w:rPr>
            </w:pPr>
            <w:r>
              <w:rPr>
                <w:rFonts w:ascii="Times" w:eastAsia="Times New Roman" w:hAnsi="Times" w:cs="Times New Roman"/>
                <w:lang w:eastAsia="fr-FR"/>
              </w:rPr>
              <w:t>0.</w:t>
            </w:r>
            <w:r w:rsidR="00C44597" w:rsidRPr="00D27CC4">
              <w:rPr>
                <w:rFonts w:ascii="Times" w:eastAsia="Times New Roman" w:hAnsi="Times" w:cs="Times New Roman"/>
                <w:lang w:eastAsia="fr-FR"/>
              </w:rPr>
              <w:t>008</w:t>
            </w:r>
          </w:p>
        </w:tc>
      </w:tr>
      <w:tr w:rsidR="00C44597" w:rsidRPr="00D27CC4" w14:paraId="784C9B46" w14:textId="77777777" w:rsidTr="00872B47">
        <w:trPr>
          <w:trHeight w:val="185"/>
        </w:trPr>
        <w:tc>
          <w:tcPr>
            <w:tcW w:w="2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A4AC74" w14:textId="56C942A0" w:rsidR="00C44597" w:rsidRPr="00D27CC4" w:rsidRDefault="00C44597" w:rsidP="0030540F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i/>
                <w:iCs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i/>
                <w:iCs/>
                <w:lang w:eastAsia="fr-FR"/>
              </w:rPr>
              <w:t>3-HIST</w:t>
            </w:r>
            <w:r w:rsidR="00364D8B">
              <w:rPr>
                <w:rFonts w:ascii="Times" w:eastAsia="Times New Roman" w:hAnsi="Times" w:cs="Times New Roman"/>
                <w:i/>
                <w:iCs/>
                <w:lang w:eastAsia="fr-FR"/>
              </w:rPr>
              <w:t>1</w:t>
            </w:r>
            <w:r w:rsidR="00872B47">
              <w:rPr>
                <w:rFonts w:ascii="Times" w:eastAsia="Times New Roman" w:hAnsi="Times" w:cs="Times New Roman"/>
                <w:i/>
                <w:iCs/>
                <w:lang w:eastAsia="fr-FR"/>
              </w:rPr>
              <w:t xml:space="preserve"> </w:t>
            </w:r>
            <w:proofErr w:type="spellStart"/>
            <w:r w:rsidRPr="00D27CC4">
              <w:rPr>
                <w:rFonts w:ascii="Times" w:eastAsia="Times New Roman" w:hAnsi="Times" w:cs="Times New Roman"/>
                <w:i/>
                <w:iCs/>
                <w:lang w:eastAsia="fr-FR"/>
              </w:rPr>
              <w:t>mRNA</w:t>
            </w:r>
            <w:proofErr w:type="spellEnd"/>
            <w:r w:rsidRPr="00D27CC4">
              <w:rPr>
                <w:rFonts w:ascii="Times" w:eastAsia="Times New Roman" w:hAnsi="Times" w:cs="Times New Roman"/>
                <w:i/>
                <w:iCs/>
                <w:lang w:eastAsia="fr-FR"/>
              </w:rPr>
              <w:t xml:space="preserve"> signature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78A865" w14:textId="77777777" w:rsidR="00C44597" w:rsidRPr="00D27CC4" w:rsidRDefault="00C44597" w:rsidP="0030540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lang w:eastAsia="fr-FR"/>
              </w:rPr>
              <w:t>188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E104C1" w14:textId="4387258E" w:rsidR="00C44597" w:rsidRPr="00D27CC4" w:rsidRDefault="00422CB9" w:rsidP="0030540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lang w:eastAsia="fr-FR"/>
              </w:rPr>
              <w:t>1.</w:t>
            </w:r>
            <w:r w:rsidR="00C44597" w:rsidRPr="00D27CC4">
              <w:rPr>
                <w:rFonts w:ascii="Times" w:eastAsia="Times New Roman" w:hAnsi="Times" w:cs="Times New Roman"/>
                <w:lang w:eastAsia="fr-FR"/>
              </w:rPr>
              <w:t>7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8046B1" w14:textId="77777777" w:rsidR="00C44597" w:rsidRPr="00D27CC4" w:rsidRDefault="00C44597" w:rsidP="0030540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lang w:eastAsia="fr-FR"/>
              </w:rPr>
              <w:t>1.20-2.5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24C153" w14:textId="674F6199" w:rsidR="00C44597" w:rsidRPr="00D27CC4" w:rsidRDefault="00422CB9" w:rsidP="0030540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lang w:eastAsia="fr-FR"/>
              </w:rPr>
              <w:t>0.</w:t>
            </w:r>
            <w:r w:rsidR="00C44597" w:rsidRPr="00D27CC4">
              <w:rPr>
                <w:rFonts w:ascii="Times" w:eastAsia="Times New Roman" w:hAnsi="Times" w:cs="Times New Roman"/>
                <w:lang w:eastAsia="fr-FR"/>
              </w:rPr>
              <w:t>003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1982DE" w14:textId="77777777" w:rsidR="00C44597" w:rsidRPr="00D27CC4" w:rsidRDefault="00C44597" w:rsidP="0030540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lang w:eastAsia="fr-FR"/>
              </w:rPr>
              <w:t>188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BE3FE8" w14:textId="234848F0" w:rsidR="00C44597" w:rsidRPr="00D27CC4" w:rsidRDefault="00422CB9" w:rsidP="0030540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lang w:eastAsia="fr-FR"/>
              </w:rPr>
              <w:t>1.</w:t>
            </w:r>
            <w:r w:rsidR="00C44597" w:rsidRPr="00D27CC4">
              <w:rPr>
                <w:rFonts w:ascii="Times" w:eastAsia="Times New Roman" w:hAnsi="Times" w:cs="Times New Roman"/>
                <w:lang w:eastAsia="fr-FR"/>
              </w:rPr>
              <w:t>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A6AF80" w14:textId="77777777" w:rsidR="00C44597" w:rsidRPr="00D27CC4" w:rsidRDefault="00C44597" w:rsidP="0030540F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lang w:eastAsia="fr-FR"/>
              </w:rPr>
              <w:t>1.11-2.3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A7A408" w14:textId="4E67B20E" w:rsidR="00C44597" w:rsidRPr="00D27CC4" w:rsidRDefault="00C44597" w:rsidP="00063FE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lang w:eastAsia="fr-FR"/>
              </w:rPr>
              <w:t>0</w:t>
            </w:r>
            <w:r w:rsidR="00063FE1">
              <w:rPr>
                <w:rFonts w:ascii="Times" w:eastAsia="Times New Roman" w:hAnsi="Times" w:cs="Times New Roman"/>
                <w:lang w:eastAsia="fr-FR"/>
              </w:rPr>
              <w:t>.</w:t>
            </w:r>
            <w:r w:rsidRPr="00D27CC4">
              <w:rPr>
                <w:rFonts w:ascii="Times" w:eastAsia="Times New Roman" w:hAnsi="Times" w:cs="Times New Roman"/>
                <w:lang w:eastAsia="fr-FR"/>
              </w:rPr>
              <w:t>01</w:t>
            </w:r>
          </w:p>
        </w:tc>
      </w:tr>
    </w:tbl>
    <w:p w14:paraId="7A17D1D8" w14:textId="77777777" w:rsidR="00A7700D" w:rsidRPr="00D27CC4" w:rsidRDefault="00A7700D">
      <w:pPr>
        <w:rPr>
          <w:rFonts w:ascii="Times" w:hAnsi="Times"/>
          <w:b/>
          <w:sz w:val="24"/>
          <w:szCs w:val="28"/>
          <w:lang w:val="en-US"/>
        </w:rPr>
      </w:pPr>
    </w:p>
    <w:p w14:paraId="55E5714A" w14:textId="77777777" w:rsidR="00C20130" w:rsidRPr="00D27CC4" w:rsidRDefault="00C20130">
      <w:pPr>
        <w:rPr>
          <w:rFonts w:ascii="Times" w:hAnsi="Times"/>
          <w:b/>
          <w:sz w:val="24"/>
          <w:szCs w:val="28"/>
          <w:lang w:val="en-US"/>
        </w:rPr>
      </w:pPr>
      <w:bookmarkStart w:id="0" w:name="_GoBack"/>
      <w:bookmarkEnd w:id="0"/>
    </w:p>
    <w:p w14:paraId="71FEFC33" w14:textId="77777777" w:rsidR="00422CB9" w:rsidRPr="00D27CC4" w:rsidRDefault="00422CB9">
      <w:pPr>
        <w:rPr>
          <w:rFonts w:ascii="Times" w:hAnsi="Times"/>
          <w:b/>
          <w:sz w:val="24"/>
          <w:szCs w:val="28"/>
          <w:lang w:val="en-US"/>
        </w:rPr>
      </w:pPr>
    </w:p>
    <w:p w14:paraId="5CA3EA71" w14:textId="7E1DBCEB" w:rsidR="00987932" w:rsidRPr="00D27CC4" w:rsidRDefault="00F07CF9">
      <w:pPr>
        <w:rPr>
          <w:rFonts w:ascii="Times" w:hAnsi="Times"/>
          <w:b/>
          <w:sz w:val="28"/>
          <w:szCs w:val="28"/>
          <w:lang w:val="en-US"/>
        </w:rPr>
      </w:pPr>
      <w:r w:rsidRPr="00D27CC4">
        <w:rPr>
          <w:rFonts w:ascii="Times" w:hAnsi="Times"/>
          <w:b/>
          <w:sz w:val="24"/>
          <w:szCs w:val="28"/>
          <w:lang w:val="en-US"/>
        </w:rPr>
        <w:t>Table S</w:t>
      </w:r>
      <w:r w:rsidR="00BE69D0" w:rsidRPr="00D27CC4">
        <w:rPr>
          <w:rFonts w:ascii="Times" w:hAnsi="Times"/>
          <w:b/>
          <w:sz w:val="24"/>
          <w:szCs w:val="28"/>
          <w:lang w:val="en-US"/>
        </w:rPr>
        <w:t>4</w:t>
      </w:r>
      <w:r w:rsidRPr="00D27CC4">
        <w:rPr>
          <w:rFonts w:ascii="Times" w:hAnsi="Times"/>
          <w:b/>
          <w:sz w:val="24"/>
          <w:szCs w:val="28"/>
          <w:lang w:val="en-US"/>
        </w:rPr>
        <w:t>:</w:t>
      </w:r>
      <w:r w:rsidRPr="00D27CC4">
        <w:rPr>
          <w:rFonts w:ascii="Times" w:hAnsi="Times"/>
          <w:b/>
          <w:sz w:val="28"/>
          <w:szCs w:val="28"/>
          <w:lang w:val="en-US"/>
        </w:rPr>
        <w:t xml:space="preserve"> </w:t>
      </w:r>
      <w:r w:rsidRPr="00D27CC4">
        <w:rPr>
          <w:rFonts w:ascii="Times" w:hAnsi="Times"/>
          <w:b/>
          <w:sz w:val="24"/>
          <w:lang w:val="en-US"/>
        </w:rPr>
        <w:t xml:space="preserve">Clinical characteristics of </w:t>
      </w:r>
      <w:r w:rsidRPr="00D71F24">
        <w:rPr>
          <w:rFonts w:ascii="Times" w:hAnsi="Times"/>
          <w:b/>
          <w:i/>
          <w:sz w:val="24"/>
          <w:lang w:val="en-US"/>
        </w:rPr>
        <w:t>NPM1</w:t>
      </w:r>
      <w:r w:rsidRPr="00D27CC4">
        <w:rPr>
          <w:rFonts w:ascii="Times" w:hAnsi="Times"/>
          <w:b/>
          <w:sz w:val="24"/>
          <w:lang w:val="en-US"/>
        </w:rPr>
        <w:t>mut patients selected for transcriptomic analysis</w:t>
      </w:r>
    </w:p>
    <w:tbl>
      <w:tblPr>
        <w:tblW w:w="889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40"/>
        <w:gridCol w:w="2088"/>
        <w:gridCol w:w="2218"/>
        <w:gridCol w:w="2349"/>
      </w:tblGrid>
      <w:tr w:rsidR="0024296B" w:rsidRPr="00D27CC4" w14:paraId="3F107DE4" w14:textId="77777777" w:rsidTr="00D27CC4">
        <w:trPr>
          <w:trHeight w:val="591"/>
        </w:trPr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66BD0" w14:textId="0A304F36" w:rsidR="0024296B" w:rsidRPr="00D27CC4" w:rsidRDefault="00D27CC4" w:rsidP="00D27CC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lang w:val="en-US" w:eastAsia="fr-FR"/>
              </w:rPr>
            </w:pPr>
            <w:r>
              <w:rPr>
                <w:rFonts w:ascii="Times" w:eastAsia="Times New Roman" w:hAnsi="Times" w:cs="Times New Roman"/>
                <w:b/>
                <w:lang w:val="en-US" w:eastAsia="fr-FR"/>
              </w:rPr>
              <w:t>V</w:t>
            </w:r>
            <w:r w:rsidR="005A4DAA" w:rsidRPr="00D27CC4">
              <w:rPr>
                <w:rFonts w:ascii="Times" w:eastAsia="Times New Roman" w:hAnsi="Times" w:cs="Times New Roman"/>
                <w:b/>
                <w:lang w:val="en-US" w:eastAsia="fr-FR"/>
              </w:rPr>
              <w:t>ariables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2EBE5" w14:textId="77777777" w:rsidR="0024296B" w:rsidRPr="00D27CC4" w:rsidRDefault="0024296B" w:rsidP="00D27CC4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b/>
                <w:lang w:eastAsia="fr-FR"/>
              </w:rPr>
              <w:t>All patients (n=27)</w:t>
            </w:r>
          </w:p>
        </w:tc>
        <w:tc>
          <w:tcPr>
            <w:tcW w:w="22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508829" w14:textId="77777777" w:rsidR="0024296B" w:rsidRPr="00D27CC4" w:rsidRDefault="0024296B" w:rsidP="0024296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b/>
                <w:lang w:eastAsia="fr-FR"/>
              </w:rPr>
              <w:t>H3K27me3 HIST1</w:t>
            </w:r>
            <w:r w:rsidRPr="00D27CC4">
              <w:rPr>
                <w:rFonts w:ascii="Times" w:eastAsia="Times New Roman" w:hAnsi="Times" w:cs="Times New Roman"/>
                <w:b/>
                <w:vertAlign w:val="superscript"/>
                <w:lang w:eastAsia="fr-FR"/>
              </w:rPr>
              <w:t>low</w:t>
            </w:r>
            <w:r w:rsidRPr="00D27CC4">
              <w:rPr>
                <w:rFonts w:ascii="Times" w:eastAsia="Times New Roman" w:hAnsi="Times" w:cs="Times New Roman"/>
                <w:b/>
                <w:lang w:eastAsia="fr-FR"/>
              </w:rPr>
              <w:t xml:space="preserve"> (n=11)</w:t>
            </w:r>
          </w:p>
        </w:tc>
        <w:tc>
          <w:tcPr>
            <w:tcW w:w="23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8449D1" w14:textId="77777777" w:rsidR="0024296B" w:rsidRPr="00D27CC4" w:rsidRDefault="0024296B" w:rsidP="0024296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b/>
                <w:lang w:eastAsia="fr-FR"/>
              </w:rPr>
              <w:t>H3K27me3 HIST1</w:t>
            </w:r>
            <w:r w:rsidRPr="00D27CC4">
              <w:rPr>
                <w:rFonts w:ascii="Times" w:eastAsia="Times New Roman" w:hAnsi="Times" w:cs="Times New Roman"/>
                <w:b/>
                <w:vertAlign w:val="superscript"/>
                <w:lang w:eastAsia="fr-FR"/>
              </w:rPr>
              <w:t>high</w:t>
            </w:r>
            <w:r w:rsidRPr="00D27CC4">
              <w:rPr>
                <w:rFonts w:ascii="Times" w:eastAsia="Times New Roman" w:hAnsi="Times" w:cs="Times New Roman"/>
                <w:b/>
                <w:lang w:eastAsia="fr-FR"/>
              </w:rPr>
              <w:t xml:space="preserve"> (n=16)</w:t>
            </w:r>
          </w:p>
        </w:tc>
      </w:tr>
      <w:tr w:rsidR="0024296B" w:rsidRPr="00D27CC4" w14:paraId="639C14FC" w14:textId="77777777" w:rsidTr="005A4DAA">
        <w:trPr>
          <w:trHeight w:val="207"/>
        </w:trPr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A58AF" w14:textId="77777777" w:rsidR="0024296B" w:rsidRPr="00D27CC4" w:rsidRDefault="0024296B" w:rsidP="0024296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lang w:eastAsia="fr-FR"/>
              </w:rPr>
            </w:pPr>
            <w:proofErr w:type="spellStart"/>
            <w:r w:rsidRPr="00D27CC4">
              <w:rPr>
                <w:rFonts w:ascii="Times" w:eastAsia="Times New Roman" w:hAnsi="Times" w:cs="Times New Roman"/>
                <w:lang w:eastAsia="fr-FR"/>
              </w:rPr>
              <w:t>Median</w:t>
            </w:r>
            <w:proofErr w:type="spellEnd"/>
            <w:r w:rsidRPr="00D27CC4">
              <w:rPr>
                <w:rFonts w:ascii="Times" w:eastAsia="Times New Roman" w:hAnsi="Times" w:cs="Times New Roman"/>
                <w:lang w:eastAsia="fr-FR"/>
              </w:rPr>
              <w:t xml:space="preserve"> </w:t>
            </w:r>
            <w:proofErr w:type="spellStart"/>
            <w:r w:rsidRPr="00D27CC4">
              <w:rPr>
                <w:rFonts w:ascii="Times" w:eastAsia="Times New Roman" w:hAnsi="Times" w:cs="Times New Roman"/>
                <w:lang w:eastAsia="fr-FR"/>
              </w:rPr>
              <w:t>age</w:t>
            </w:r>
            <w:proofErr w:type="spellEnd"/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92F01" w14:textId="77777777" w:rsidR="0024296B" w:rsidRPr="00D27CC4" w:rsidRDefault="0024296B" w:rsidP="0024296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lang w:eastAsia="fr-FR"/>
              </w:rPr>
              <w:t>60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D15C0" w14:textId="77777777" w:rsidR="0024296B" w:rsidRPr="00D27CC4" w:rsidRDefault="0024296B" w:rsidP="0024296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lang w:eastAsia="fr-FR"/>
              </w:rPr>
              <w:t>63</w:t>
            </w:r>
          </w:p>
        </w:tc>
        <w:tc>
          <w:tcPr>
            <w:tcW w:w="2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83F2B" w14:textId="77777777" w:rsidR="0024296B" w:rsidRPr="00D27CC4" w:rsidRDefault="0024296B" w:rsidP="0024296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lang w:eastAsia="fr-FR"/>
              </w:rPr>
              <w:t>53</w:t>
            </w:r>
          </w:p>
        </w:tc>
      </w:tr>
      <w:tr w:rsidR="0024296B" w:rsidRPr="00D27CC4" w14:paraId="17BB2DF3" w14:textId="77777777" w:rsidTr="0030540F">
        <w:trPr>
          <w:trHeight w:val="207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DE282" w14:textId="41E4E4F2" w:rsidR="0024296B" w:rsidRPr="00D27CC4" w:rsidRDefault="0024296B" w:rsidP="0024296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lang w:eastAsia="fr-FR"/>
              </w:rPr>
              <w:t>Male sexe</w:t>
            </w:r>
            <w:r w:rsidR="00A7700D" w:rsidRPr="00D27CC4">
              <w:rPr>
                <w:rFonts w:ascii="Times" w:eastAsia="Times New Roman" w:hAnsi="Times" w:cs="Times New Roman"/>
                <w:lang w:eastAsia="fr-FR"/>
              </w:rPr>
              <w:t>, n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782B2" w14:textId="77777777" w:rsidR="0024296B" w:rsidRPr="00D27CC4" w:rsidRDefault="0024296B" w:rsidP="0024296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lang w:eastAsia="fr-FR"/>
              </w:rPr>
              <w:t>12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DCF0A" w14:textId="77777777" w:rsidR="0024296B" w:rsidRPr="00D27CC4" w:rsidRDefault="0024296B" w:rsidP="0024296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lang w:eastAsia="fr-FR"/>
              </w:rPr>
              <w:t>5</w:t>
            </w:r>
          </w:p>
        </w:tc>
        <w:tc>
          <w:tcPr>
            <w:tcW w:w="2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C8D73" w14:textId="77777777" w:rsidR="0024296B" w:rsidRPr="00D27CC4" w:rsidRDefault="0024296B" w:rsidP="0024296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lang w:eastAsia="fr-FR"/>
              </w:rPr>
              <w:t>7</w:t>
            </w:r>
          </w:p>
        </w:tc>
      </w:tr>
      <w:tr w:rsidR="0024296B" w:rsidRPr="00D27CC4" w14:paraId="262C4A5E" w14:textId="77777777" w:rsidTr="0030540F">
        <w:trPr>
          <w:trHeight w:val="207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E8D76" w14:textId="052FF3EE" w:rsidR="0024296B" w:rsidRPr="00D27CC4" w:rsidRDefault="0024296B" w:rsidP="0024296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lang w:eastAsia="fr-FR"/>
              </w:rPr>
              <w:t xml:space="preserve">FAB 1-2 </w:t>
            </w:r>
            <w:r w:rsidRPr="00D27CC4">
              <w:rPr>
                <w:rFonts w:ascii="Times" w:eastAsia="Times New Roman" w:hAnsi="Times" w:cs="Times New Roman"/>
                <w:i/>
                <w:lang w:eastAsia="fr-FR"/>
              </w:rPr>
              <w:t>vs</w:t>
            </w:r>
            <w:r w:rsidRPr="00D27CC4">
              <w:rPr>
                <w:rFonts w:ascii="Times" w:eastAsia="Times New Roman" w:hAnsi="Times" w:cs="Times New Roman"/>
                <w:lang w:eastAsia="fr-FR"/>
              </w:rPr>
              <w:t xml:space="preserve"> 4-5</w:t>
            </w:r>
            <w:r w:rsidR="00A7700D" w:rsidRPr="00D27CC4">
              <w:rPr>
                <w:rFonts w:ascii="Times" w:eastAsia="Times New Roman" w:hAnsi="Times" w:cs="Times New Roman"/>
                <w:lang w:eastAsia="fr-FR"/>
              </w:rPr>
              <w:t>, n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5949A" w14:textId="77777777" w:rsidR="0024296B" w:rsidRPr="00D27CC4" w:rsidRDefault="0024296B" w:rsidP="0024296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lang w:eastAsia="fr-FR"/>
              </w:rPr>
              <w:t xml:space="preserve">13 </w:t>
            </w:r>
            <w:r w:rsidRPr="00D27CC4">
              <w:rPr>
                <w:rFonts w:ascii="Times" w:eastAsia="Times New Roman" w:hAnsi="Times" w:cs="Times New Roman"/>
                <w:i/>
                <w:lang w:eastAsia="fr-FR"/>
              </w:rPr>
              <w:t>vs</w:t>
            </w:r>
            <w:r w:rsidRPr="00D27CC4">
              <w:rPr>
                <w:rFonts w:ascii="Times" w:eastAsia="Times New Roman" w:hAnsi="Times" w:cs="Times New Roman"/>
                <w:lang w:eastAsia="fr-FR"/>
              </w:rPr>
              <w:t xml:space="preserve"> 14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29C48" w14:textId="77777777" w:rsidR="0024296B" w:rsidRPr="00D27CC4" w:rsidRDefault="0024296B" w:rsidP="0024296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lang w:eastAsia="fr-FR"/>
              </w:rPr>
              <w:t xml:space="preserve">6 </w:t>
            </w:r>
            <w:r w:rsidRPr="00D27CC4">
              <w:rPr>
                <w:rFonts w:ascii="Times" w:eastAsia="Times New Roman" w:hAnsi="Times" w:cs="Times New Roman"/>
                <w:i/>
                <w:lang w:eastAsia="fr-FR"/>
              </w:rPr>
              <w:t>vs</w:t>
            </w:r>
            <w:r w:rsidRPr="00D27CC4">
              <w:rPr>
                <w:rFonts w:ascii="Times" w:eastAsia="Times New Roman" w:hAnsi="Times" w:cs="Times New Roman"/>
                <w:lang w:eastAsia="fr-FR"/>
              </w:rPr>
              <w:t xml:space="preserve"> 5</w:t>
            </w:r>
          </w:p>
        </w:tc>
        <w:tc>
          <w:tcPr>
            <w:tcW w:w="2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259D1" w14:textId="77777777" w:rsidR="0024296B" w:rsidRPr="00D27CC4" w:rsidRDefault="0024296B" w:rsidP="0024296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lang w:eastAsia="fr-FR"/>
              </w:rPr>
              <w:t xml:space="preserve">7 </w:t>
            </w:r>
            <w:r w:rsidRPr="00D27CC4">
              <w:rPr>
                <w:rFonts w:ascii="Times" w:eastAsia="Times New Roman" w:hAnsi="Times" w:cs="Times New Roman"/>
                <w:i/>
                <w:lang w:eastAsia="fr-FR"/>
              </w:rPr>
              <w:t>vs</w:t>
            </w:r>
            <w:r w:rsidRPr="00D27CC4">
              <w:rPr>
                <w:rFonts w:ascii="Times" w:eastAsia="Times New Roman" w:hAnsi="Times" w:cs="Times New Roman"/>
                <w:lang w:eastAsia="fr-FR"/>
              </w:rPr>
              <w:t xml:space="preserve"> 9</w:t>
            </w:r>
          </w:p>
        </w:tc>
      </w:tr>
      <w:tr w:rsidR="0024296B" w:rsidRPr="00D27CC4" w14:paraId="5A555C61" w14:textId="77777777" w:rsidTr="0030540F">
        <w:trPr>
          <w:trHeight w:val="207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DCEC5" w14:textId="1BADA70A" w:rsidR="0024296B" w:rsidRPr="00D27CC4" w:rsidRDefault="0024296B" w:rsidP="00943743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i/>
                <w:lang w:eastAsia="fr-FR"/>
              </w:rPr>
              <w:t>FLT3</w:t>
            </w:r>
            <w:r w:rsidRPr="00D27CC4">
              <w:rPr>
                <w:rFonts w:ascii="Times" w:eastAsia="Times New Roman" w:hAnsi="Times" w:cs="Times New Roman"/>
                <w:lang w:eastAsia="fr-FR"/>
              </w:rPr>
              <w:t>ITD</w:t>
            </w:r>
            <w:r w:rsidR="00A7700D" w:rsidRPr="00D27CC4">
              <w:rPr>
                <w:rFonts w:ascii="Times" w:eastAsia="Times New Roman" w:hAnsi="Times" w:cs="Times New Roman"/>
                <w:lang w:eastAsia="fr-FR"/>
              </w:rPr>
              <w:t>, n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20E24" w14:textId="77777777" w:rsidR="0024296B" w:rsidRPr="00D27CC4" w:rsidRDefault="0024296B" w:rsidP="0024296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lang w:eastAsia="fr-FR"/>
              </w:rPr>
              <w:t>12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56C38" w14:textId="77777777" w:rsidR="0024296B" w:rsidRPr="00D27CC4" w:rsidRDefault="0024296B" w:rsidP="0024296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lang w:eastAsia="fr-FR"/>
              </w:rPr>
              <w:t>5</w:t>
            </w:r>
          </w:p>
        </w:tc>
        <w:tc>
          <w:tcPr>
            <w:tcW w:w="2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584D3" w14:textId="77777777" w:rsidR="0024296B" w:rsidRPr="00D27CC4" w:rsidRDefault="0024296B" w:rsidP="0024296B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lang w:eastAsia="fr-FR"/>
              </w:rPr>
            </w:pPr>
            <w:r w:rsidRPr="00D27CC4">
              <w:rPr>
                <w:rFonts w:ascii="Times" w:eastAsia="Times New Roman" w:hAnsi="Times" w:cs="Times New Roman"/>
                <w:lang w:eastAsia="fr-FR"/>
              </w:rPr>
              <w:t>7</w:t>
            </w:r>
          </w:p>
        </w:tc>
      </w:tr>
    </w:tbl>
    <w:p w14:paraId="048C5D7F" w14:textId="77777777" w:rsidR="00AB73B3" w:rsidRPr="00D27CC4" w:rsidRDefault="00AB73B3">
      <w:pPr>
        <w:rPr>
          <w:rFonts w:ascii="Times" w:hAnsi="Times"/>
          <w:b/>
          <w:sz w:val="24"/>
          <w:lang w:val="en-US"/>
        </w:rPr>
      </w:pPr>
    </w:p>
    <w:p w14:paraId="3F231921" w14:textId="77777777" w:rsidR="00DB704A" w:rsidRDefault="00DB704A">
      <w:pPr>
        <w:rPr>
          <w:sz w:val="24"/>
          <w:lang w:val="en-US"/>
        </w:rPr>
      </w:pPr>
    </w:p>
    <w:p w14:paraId="14864D44" w14:textId="77777777" w:rsidR="008F6849" w:rsidRPr="008F6849" w:rsidRDefault="008F6849">
      <w:pPr>
        <w:rPr>
          <w:b/>
          <w:sz w:val="24"/>
          <w:lang w:val="en-US"/>
        </w:rPr>
      </w:pPr>
    </w:p>
    <w:sectPr w:rsidR="008F6849" w:rsidRPr="008F6849" w:rsidSect="004A3DEA">
      <w:pgSz w:w="11906" w:h="16838"/>
      <w:pgMar w:top="1417" w:right="1417" w:bottom="1417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2E65FB"/>
    <w:multiLevelType w:val="hybridMultilevel"/>
    <w:tmpl w:val="20EE90F6"/>
    <w:lvl w:ilvl="0" w:tplc="5B38F46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E81399B"/>
    <w:multiLevelType w:val="hybridMultilevel"/>
    <w:tmpl w:val="3C12F0D0"/>
    <w:lvl w:ilvl="0" w:tplc="5B66BD2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51B0F08"/>
    <w:multiLevelType w:val="hybridMultilevel"/>
    <w:tmpl w:val="D86C34A8"/>
    <w:lvl w:ilvl="0" w:tplc="90D4BBA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5259"/>
    <w:rsid w:val="00015E6C"/>
    <w:rsid w:val="00032DD6"/>
    <w:rsid w:val="00034004"/>
    <w:rsid w:val="00063FE1"/>
    <w:rsid w:val="0007302A"/>
    <w:rsid w:val="00080457"/>
    <w:rsid w:val="000C03E5"/>
    <w:rsid w:val="000F7DD4"/>
    <w:rsid w:val="001042B0"/>
    <w:rsid w:val="001203AD"/>
    <w:rsid w:val="00126EFB"/>
    <w:rsid w:val="00131411"/>
    <w:rsid w:val="0015739D"/>
    <w:rsid w:val="00165756"/>
    <w:rsid w:val="00186F11"/>
    <w:rsid w:val="00197340"/>
    <w:rsid w:val="001B0E0B"/>
    <w:rsid w:val="00231B2F"/>
    <w:rsid w:val="0024296B"/>
    <w:rsid w:val="00255DFB"/>
    <w:rsid w:val="00261DA3"/>
    <w:rsid w:val="00267F58"/>
    <w:rsid w:val="002E3833"/>
    <w:rsid w:val="0030540F"/>
    <w:rsid w:val="00364D8B"/>
    <w:rsid w:val="00380906"/>
    <w:rsid w:val="003902C6"/>
    <w:rsid w:val="003A483F"/>
    <w:rsid w:val="003B1158"/>
    <w:rsid w:val="003F425D"/>
    <w:rsid w:val="00422CB9"/>
    <w:rsid w:val="00477E24"/>
    <w:rsid w:val="00481A48"/>
    <w:rsid w:val="004A01A9"/>
    <w:rsid w:val="004A3DEA"/>
    <w:rsid w:val="004C31C4"/>
    <w:rsid w:val="004F103F"/>
    <w:rsid w:val="00532C38"/>
    <w:rsid w:val="005851F1"/>
    <w:rsid w:val="00590CDC"/>
    <w:rsid w:val="005A11FA"/>
    <w:rsid w:val="005A4DAA"/>
    <w:rsid w:val="005C038C"/>
    <w:rsid w:val="005C12A8"/>
    <w:rsid w:val="005E1023"/>
    <w:rsid w:val="006237AC"/>
    <w:rsid w:val="00625956"/>
    <w:rsid w:val="00653B18"/>
    <w:rsid w:val="00673047"/>
    <w:rsid w:val="006903EA"/>
    <w:rsid w:val="006B0DCA"/>
    <w:rsid w:val="006E4CAB"/>
    <w:rsid w:val="006E6586"/>
    <w:rsid w:val="00725259"/>
    <w:rsid w:val="007545C9"/>
    <w:rsid w:val="00793B38"/>
    <w:rsid w:val="007D7DA2"/>
    <w:rsid w:val="007F4EB6"/>
    <w:rsid w:val="00813DE3"/>
    <w:rsid w:val="0084307B"/>
    <w:rsid w:val="00872B47"/>
    <w:rsid w:val="008B26C6"/>
    <w:rsid w:val="008C6B3C"/>
    <w:rsid w:val="008F6849"/>
    <w:rsid w:val="00915C57"/>
    <w:rsid w:val="00943743"/>
    <w:rsid w:val="00987932"/>
    <w:rsid w:val="009B6D68"/>
    <w:rsid w:val="009F10C7"/>
    <w:rsid w:val="009F63E6"/>
    <w:rsid w:val="00A1437B"/>
    <w:rsid w:val="00A7700D"/>
    <w:rsid w:val="00AB73B3"/>
    <w:rsid w:val="00AC4F8E"/>
    <w:rsid w:val="00B050C7"/>
    <w:rsid w:val="00B37040"/>
    <w:rsid w:val="00B440AA"/>
    <w:rsid w:val="00B554CA"/>
    <w:rsid w:val="00B572AC"/>
    <w:rsid w:val="00B6034F"/>
    <w:rsid w:val="00B6270F"/>
    <w:rsid w:val="00B653AB"/>
    <w:rsid w:val="00BE69D0"/>
    <w:rsid w:val="00BF45B0"/>
    <w:rsid w:val="00C02CB2"/>
    <w:rsid w:val="00C20130"/>
    <w:rsid w:val="00C44597"/>
    <w:rsid w:val="00C464EA"/>
    <w:rsid w:val="00C61A03"/>
    <w:rsid w:val="00C742D6"/>
    <w:rsid w:val="00C74484"/>
    <w:rsid w:val="00C97BF5"/>
    <w:rsid w:val="00CE036B"/>
    <w:rsid w:val="00CE405F"/>
    <w:rsid w:val="00D27CC4"/>
    <w:rsid w:val="00D4593B"/>
    <w:rsid w:val="00D71F24"/>
    <w:rsid w:val="00D727A0"/>
    <w:rsid w:val="00D81D3B"/>
    <w:rsid w:val="00D83638"/>
    <w:rsid w:val="00D9170B"/>
    <w:rsid w:val="00DB4197"/>
    <w:rsid w:val="00DB704A"/>
    <w:rsid w:val="00E2030A"/>
    <w:rsid w:val="00E3448B"/>
    <w:rsid w:val="00E60426"/>
    <w:rsid w:val="00E70240"/>
    <w:rsid w:val="00EB6CEC"/>
    <w:rsid w:val="00EE6D37"/>
    <w:rsid w:val="00EF1AAC"/>
    <w:rsid w:val="00F055C8"/>
    <w:rsid w:val="00F07CF9"/>
    <w:rsid w:val="00F33AFE"/>
    <w:rsid w:val="00F45304"/>
    <w:rsid w:val="00FB58BE"/>
    <w:rsid w:val="00FC128F"/>
    <w:rsid w:val="00FC7CFA"/>
    <w:rsid w:val="00FE1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F9D69D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5259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uiPriority w:val="99"/>
    <w:unhideWhenUsed/>
    <w:rsid w:val="00725259"/>
    <w:rPr>
      <w:color w:val="0000FF"/>
      <w:u w:val="single"/>
    </w:rPr>
  </w:style>
  <w:style w:type="character" w:styleId="lev">
    <w:name w:val="Strong"/>
    <w:basedOn w:val="Policepardfaut"/>
    <w:uiPriority w:val="22"/>
    <w:qFormat/>
    <w:rsid w:val="00725259"/>
    <w:rPr>
      <w:b/>
      <w:bCs/>
    </w:rPr>
  </w:style>
  <w:style w:type="character" w:customStyle="1" w:styleId="cit">
    <w:name w:val="cit"/>
    <w:basedOn w:val="Policepardfaut"/>
    <w:rsid w:val="00725259"/>
  </w:style>
  <w:style w:type="table" w:styleId="Grille">
    <w:name w:val="Table Grid"/>
    <w:basedOn w:val="TableauNormal"/>
    <w:uiPriority w:val="59"/>
    <w:rsid w:val="0072525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ansinterligne">
    <w:name w:val="No Spacing"/>
    <w:uiPriority w:val="1"/>
    <w:qFormat/>
    <w:rsid w:val="00725259"/>
    <w:pPr>
      <w:spacing w:after="0" w:line="240" w:lineRule="auto"/>
    </w:pPr>
  </w:style>
  <w:style w:type="paragraph" w:styleId="Bibliographie">
    <w:name w:val="Bibliography"/>
    <w:basedOn w:val="Normal"/>
    <w:next w:val="Normal"/>
    <w:uiPriority w:val="37"/>
    <w:unhideWhenUsed/>
    <w:rsid w:val="00080457"/>
    <w:pPr>
      <w:tabs>
        <w:tab w:val="left" w:pos="264"/>
      </w:tabs>
      <w:spacing w:after="0" w:line="240" w:lineRule="auto"/>
      <w:ind w:left="264" w:hanging="264"/>
    </w:pPr>
  </w:style>
  <w:style w:type="paragraph" w:styleId="Paragraphedeliste">
    <w:name w:val="List Paragraph"/>
    <w:basedOn w:val="Normal"/>
    <w:uiPriority w:val="34"/>
    <w:qFormat/>
    <w:rsid w:val="00032DD6"/>
    <w:pPr>
      <w:ind w:left="720"/>
      <w:contextualSpacing/>
    </w:pPr>
  </w:style>
  <w:style w:type="character" w:styleId="Marquedannotation">
    <w:name w:val="annotation reference"/>
    <w:basedOn w:val="Policepardfaut"/>
    <w:uiPriority w:val="99"/>
    <w:semiHidden/>
    <w:unhideWhenUsed/>
    <w:rsid w:val="00FB58B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FB58B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FB58BE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B58B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B58BE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B58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B58BE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5259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uiPriority w:val="99"/>
    <w:unhideWhenUsed/>
    <w:rsid w:val="00725259"/>
    <w:rPr>
      <w:color w:val="0000FF"/>
      <w:u w:val="single"/>
    </w:rPr>
  </w:style>
  <w:style w:type="character" w:styleId="lev">
    <w:name w:val="Strong"/>
    <w:basedOn w:val="Policepardfaut"/>
    <w:uiPriority w:val="22"/>
    <w:qFormat/>
    <w:rsid w:val="00725259"/>
    <w:rPr>
      <w:b/>
      <w:bCs/>
    </w:rPr>
  </w:style>
  <w:style w:type="character" w:customStyle="1" w:styleId="cit">
    <w:name w:val="cit"/>
    <w:basedOn w:val="Policepardfaut"/>
    <w:rsid w:val="00725259"/>
  </w:style>
  <w:style w:type="table" w:styleId="Grille">
    <w:name w:val="Table Grid"/>
    <w:basedOn w:val="TableauNormal"/>
    <w:uiPriority w:val="59"/>
    <w:rsid w:val="0072525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ansinterligne">
    <w:name w:val="No Spacing"/>
    <w:uiPriority w:val="1"/>
    <w:qFormat/>
    <w:rsid w:val="00725259"/>
    <w:pPr>
      <w:spacing w:after="0" w:line="240" w:lineRule="auto"/>
    </w:pPr>
  </w:style>
  <w:style w:type="paragraph" w:styleId="Bibliographie">
    <w:name w:val="Bibliography"/>
    <w:basedOn w:val="Normal"/>
    <w:next w:val="Normal"/>
    <w:uiPriority w:val="37"/>
    <w:unhideWhenUsed/>
    <w:rsid w:val="00080457"/>
    <w:pPr>
      <w:tabs>
        <w:tab w:val="left" w:pos="264"/>
      </w:tabs>
      <w:spacing w:after="0" w:line="240" w:lineRule="auto"/>
      <w:ind w:left="264" w:hanging="264"/>
    </w:pPr>
  </w:style>
  <w:style w:type="paragraph" w:styleId="Paragraphedeliste">
    <w:name w:val="List Paragraph"/>
    <w:basedOn w:val="Normal"/>
    <w:uiPriority w:val="34"/>
    <w:qFormat/>
    <w:rsid w:val="00032DD6"/>
    <w:pPr>
      <w:ind w:left="720"/>
      <w:contextualSpacing/>
    </w:pPr>
  </w:style>
  <w:style w:type="character" w:styleId="Marquedannotation">
    <w:name w:val="annotation reference"/>
    <w:basedOn w:val="Policepardfaut"/>
    <w:uiPriority w:val="99"/>
    <w:semiHidden/>
    <w:unhideWhenUsed/>
    <w:rsid w:val="00FB58B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FB58B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FB58BE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B58B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B58BE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B58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B58B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24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7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6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2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7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19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7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6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1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9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1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8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75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0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9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2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7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9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BEA30B9-62A9-FB43-A1D5-F879683111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4</Words>
  <Characters>1508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7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lvain garciaz</dc:creator>
  <cp:lastModifiedBy>INSERM</cp:lastModifiedBy>
  <cp:revision>2</cp:revision>
  <cp:lastPrinted>2019-08-27T09:26:00Z</cp:lastPrinted>
  <dcterms:created xsi:type="dcterms:W3CDTF">2019-08-27T13:24:00Z</dcterms:created>
  <dcterms:modified xsi:type="dcterms:W3CDTF">2019-08-27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1"&gt;&lt;session id="oo7V8GSH"/&gt;&lt;style id="http://www.zotero.org/styles/blood" hasBibliography="1" bibliographyStyleHasBeenSet="1"/&gt;&lt;prefs&gt;&lt;pref name="fieldType" value="Field"/&gt;&lt;pref name="automaticJournalAbbreviatio</vt:lpwstr>
  </property>
  <property fmtid="{D5CDD505-2E9C-101B-9397-08002B2CF9AE}" pid="3" name="ZOTERO_PREF_2">
    <vt:lpwstr>ns" value="true"/&gt;&lt;/prefs&gt;&lt;/data&gt;</vt:lpwstr>
  </property>
</Properties>
</file>